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21477" w14:textId="4330053B" w:rsidR="00F55AF5" w:rsidRDefault="00F55AF5" w:rsidP="0029313E">
      <w:pPr>
        <w:outlineLvl w:val="0"/>
        <w:rPr>
          <w:b/>
        </w:rPr>
      </w:pPr>
      <w:r>
        <w:rPr>
          <w:b/>
        </w:rPr>
        <w:t xml:space="preserve">Supplementary </w:t>
      </w:r>
      <w:r w:rsidR="00DB62F1">
        <w:rPr>
          <w:b/>
        </w:rPr>
        <w:t>Table</w:t>
      </w:r>
      <w:r>
        <w:rPr>
          <w:b/>
        </w:rPr>
        <w:t>.</w:t>
      </w:r>
    </w:p>
    <w:p w14:paraId="006DC29A" w14:textId="77777777" w:rsidR="00F55AF5" w:rsidRDefault="00F55AF5" w:rsidP="0029313E">
      <w:pPr>
        <w:outlineLvl w:val="0"/>
        <w:rPr>
          <w:b/>
        </w:rPr>
      </w:pPr>
    </w:p>
    <w:p w14:paraId="56DF33DE" w14:textId="6E7E8B47" w:rsidR="00B774B2" w:rsidRPr="00F55AF5" w:rsidRDefault="00B774B2" w:rsidP="0029313E">
      <w:pPr>
        <w:outlineLvl w:val="0"/>
        <w:rPr>
          <w:b/>
        </w:rPr>
      </w:pPr>
      <w:r w:rsidRPr="00F55AF5">
        <w:rPr>
          <w:b/>
        </w:rPr>
        <w:t xml:space="preserve">Summary of </w:t>
      </w:r>
      <w:r w:rsidR="0070204F" w:rsidRPr="00F55AF5">
        <w:rPr>
          <w:b/>
        </w:rPr>
        <w:t xml:space="preserve">number of animals used for immunostaining </w:t>
      </w:r>
    </w:p>
    <w:p w14:paraId="4BD5B094" w14:textId="77777777" w:rsidR="00B774B2" w:rsidRPr="0070204F" w:rsidRDefault="00B774B2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1524"/>
        <w:gridCol w:w="1490"/>
        <w:gridCol w:w="1490"/>
      </w:tblGrid>
      <w:tr w:rsidR="0070204F" w14:paraId="0AC2A3E2" w14:textId="77777777" w:rsidTr="0070204F">
        <w:trPr>
          <w:trHeight w:val="345"/>
        </w:trPr>
        <w:tc>
          <w:tcPr>
            <w:tcW w:w="1627" w:type="dxa"/>
          </w:tcPr>
          <w:p w14:paraId="5FE3EAF1" w14:textId="77777777" w:rsidR="0070204F" w:rsidRPr="0070204F" w:rsidRDefault="0070204F">
            <w:pPr>
              <w:rPr>
                <w:b/>
                <w:lang w:val="fi-FI"/>
              </w:rPr>
            </w:pPr>
            <w:proofErr w:type="spellStart"/>
            <w:r w:rsidRPr="0070204F">
              <w:rPr>
                <w:b/>
                <w:lang w:val="fi-FI"/>
              </w:rPr>
              <w:t>Age</w:t>
            </w:r>
            <w:proofErr w:type="spellEnd"/>
          </w:p>
        </w:tc>
        <w:tc>
          <w:tcPr>
            <w:tcW w:w="1524" w:type="dxa"/>
          </w:tcPr>
          <w:p w14:paraId="45B8FCD6" w14:textId="77777777" w:rsidR="0070204F" w:rsidRPr="0070204F" w:rsidRDefault="0070204F">
            <w:pPr>
              <w:rPr>
                <w:b/>
                <w:lang w:val="fi-FI"/>
              </w:rPr>
            </w:pPr>
            <w:proofErr w:type="spellStart"/>
            <w:r w:rsidRPr="0070204F">
              <w:rPr>
                <w:b/>
                <w:lang w:val="fi-FI"/>
              </w:rPr>
              <w:t>Genotyp</w:t>
            </w:r>
            <w:proofErr w:type="spellEnd"/>
          </w:p>
        </w:tc>
        <w:tc>
          <w:tcPr>
            <w:tcW w:w="1490" w:type="dxa"/>
          </w:tcPr>
          <w:p w14:paraId="64C87D0D" w14:textId="77777777" w:rsidR="0070204F" w:rsidRPr="0070204F" w:rsidRDefault="0070204F" w:rsidP="009049AF">
            <w:pPr>
              <w:rPr>
                <w:b/>
                <w:lang w:val="fi-FI"/>
              </w:rPr>
            </w:pPr>
            <w:proofErr w:type="spellStart"/>
            <w:r w:rsidRPr="0070204F">
              <w:rPr>
                <w:b/>
                <w:lang w:val="fi-FI"/>
              </w:rPr>
              <w:t>Gender</w:t>
            </w:r>
            <w:proofErr w:type="spellEnd"/>
          </w:p>
        </w:tc>
        <w:tc>
          <w:tcPr>
            <w:tcW w:w="1490" w:type="dxa"/>
          </w:tcPr>
          <w:p w14:paraId="7A72375B" w14:textId="77777777" w:rsidR="0070204F" w:rsidRPr="0070204F" w:rsidRDefault="0070204F" w:rsidP="009049AF">
            <w:pPr>
              <w:rPr>
                <w:b/>
                <w:lang w:val="fi-FI"/>
              </w:rPr>
            </w:pPr>
            <w:proofErr w:type="spellStart"/>
            <w:r w:rsidRPr="0070204F">
              <w:rPr>
                <w:b/>
                <w:lang w:val="fi-FI"/>
              </w:rPr>
              <w:t>Number</w:t>
            </w:r>
            <w:proofErr w:type="spellEnd"/>
          </w:p>
        </w:tc>
      </w:tr>
      <w:tr w:rsidR="0070204F" w14:paraId="1782F5C2" w14:textId="77777777" w:rsidTr="0070204F">
        <w:trPr>
          <w:trHeight w:val="328"/>
        </w:trPr>
        <w:tc>
          <w:tcPr>
            <w:tcW w:w="1627" w:type="dxa"/>
          </w:tcPr>
          <w:p w14:paraId="6815D876" w14:textId="77777777" w:rsidR="0070204F" w:rsidRPr="0029313E" w:rsidRDefault="0070204F">
            <w:pPr>
              <w:rPr>
                <w:i/>
                <w:lang w:val="fi-FI"/>
              </w:rPr>
            </w:pPr>
            <w:r w:rsidRPr="0029313E">
              <w:rPr>
                <w:i/>
                <w:lang w:val="fi-FI"/>
              </w:rPr>
              <w:t xml:space="preserve">10 </w:t>
            </w:r>
            <w:proofErr w:type="spellStart"/>
            <w:r w:rsidRPr="0029313E">
              <w:rPr>
                <w:i/>
                <w:lang w:val="fi-FI"/>
              </w:rPr>
              <w:t>weeks</w:t>
            </w:r>
            <w:proofErr w:type="spellEnd"/>
          </w:p>
        </w:tc>
        <w:tc>
          <w:tcPr>
            <w:tcW w:w="1524" w:type="dxa"/>
          </w:tcPr>
          <w:p w14:paraId="291E0C06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N71-82Q</w:t>
            </w:r>
          </w:p>
        </w:tc>
        <w:tc>
          <w:tcPr>
            <w:tcW w:w="1490" w:type="dxa"/>
          </w:tcPr>
          <w:p w14:paraId="00BFFDE7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female</w:t>
            </w:r>
            <w:proofErr w:type="spellEnd"/>
          </w:p>
        </w:tc>
        <w:tc>
          <w:tcPr>
            <w:tcW w:w="1490" w:type="dxa"/>
          </w:tcPr>
          <w:p w14:paraId="607C317A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2</w:t>
            </w:r>
          </w:p>
        </w:tc>
      </w:tr>
      <w:tr w:rsidR="0070204F" w14:paraId="195B3130" w14:textId="77777777" w:rsidTr="0070204F">
        <w:trPr>
          <w:trHeight w:val="345"/>
        </w:trPr>
        <w:tc>
          <w:tcPr>
            <w:tcW w:w="1627" w:type="dxa"/>
          </w:tcPr>
          <w:p w14:paraId="161AC9A7" w14:textId="77777777" w:rsidR="0070204F" w:rsidRPr="0029313E" w:rsidRDefault="0070204F">
            <w:pPr>
              <w:rPr>
                <w:i/>
                <w:lang w:val="fi-FI"/>
              </w:rPr>
            </w:pPr>
          </w:p>
        </w:tc>
        <w:tc>
          <w:tcPr>
            <w:tcW w:w="1524" w:type="dxa"/>
          </w:tcPr>
          <w:p w14:paraId="1CB6CBA9" w14:textId="77777777" w:rsidR="0070204F" w:rsidRPr="0029313E" w:rsidRDefault="0070204F">
            <w:pPr>
              <w:rPr>
                <w:i/>
                <w:lang w:val="fi-FI"/>
              </w:rPr>
            </w:pPr>
          </w:p>
        </w:tc>
        <w:tc>
          <w:tcPr>
            <w:tcW w:w="1490" w:type="dxa"/>
          </w:tcPr>
          <w:p w14:paraId="2BAFCA84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male</w:t>
            </w:r>
            <w:proofErr w:type="spellEnd"/>
          </w:p>
        </w:tc>
        <w:tc>
          <w:tcPr>
            <w:tcW w:w="1490" w:type="dxa"/>
          </w:tcPr>
          <w:p w14:paraId="11F905AB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2</w:t>
            </w:r>
          </w:p>
        </w:tc>
      </w:tr>
      <w:tr w:rsidR="0070204F" w14:paraId="01B71AEF" w14:textId="77777777" w:rsidTr="0070204F">
        <w:trPr>
          <w:trHeight w:val="345"/>
        </w:trPr>
        <w:tc>
          <w:tcPr>
            <w:tcW w:w="1627" w:type="dxa"/>
          </w:tcPr>
          <w:p w14:paraId="5A7ABD87" w14:textId="77777777" w:rsidR="0070204F" w:rsidRPr="0070204F" w:rsidRDefault="0070204F">
            <w:pPr>
              <w:rPr>
                <w:lang w:val="fi-FI"/>
              </w:rPr>
            </w:pPr>
            <w:r w:rsidRPr="0070204F">
              <w:rPr>
                <w:lang w:val="fi-FI"/>
              </w:rPr>
              <w:t xml:space="preserve">16 </w:t>
            </w:r>
            <w:proofErr w:type="spellStart"/>
            <w:r w:rsidRPr="0070204F">
              <w:rPr>
                <w:lang w:val="fi-FI"/>
              </w:rPr>
              <w:t>weeks</w:t>
            </w:r>
            <w:proofErr w:type="spellEnd"/>
          </w:p>
        </w:tc>
        <w:tc>
          <w:tcPr>
            <w:tcW w:w="1524" w:type="dxa"/>
          </w:tcPr>
          <w:p w14:paraId="31C5BBA3" w14:textId="77777777" w:rsidR="0070204F" w:rsidRPr="0070204F" w:rsidRDefault="0070204F">
            <w:pPr>
              <w:rPr>
                <w:lang w:val="fi-FI"/>
              </w:rPr>
            </w:pPr>
            <w:r w:rsidRPr="0070204F">
              <w:rPr>
                <w:lang w:val="fi-FI"/>
              </w:rPr>
              <w:t>N71-82Q</w:t>
            </w:r>
          </w:p>
        </w:tc>
        <w:tc>
          <w:tcPr>
            <w:tcW w:w="1490" w:type="dxa"/>
          </w:tcPr>
          <w:p w14:paraId="09BC1CA8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female</w:t>
            </w:r>
            <w:proofErr w:type="spellEnd"/>
          </w:p>
        </w:tc>
        <w:tc>
          <w:tcPr>
            <w:tcW w:w="1490" w:type="dxa"/>
          </w:tcPr>
          <w:p w14:paraId="10A4149A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11</w:t>
            </w:r>
          </w:p>
        </w:tc>
      </w:tr>
      <w:tr w:rsidR="0070204F" w14:paraId="58BDEE0E" w14:textId="77777777" w:rsidTr="0070204F">
        <w:trPr>
          <w:trHeight w:val="328"/>
        </w:trPr>
        <w:tc>
          <w:tcPr>
            <w:tcW w:w="1627" w:type="dxa"/>
          </w:tcPr>
          <w:p w14:paraId="68910522" w14:textId="77777777" w:rsidR="0070204F" w:rsidRPr="0070204F" w:rsidRDefault="0070204F">
            <w:pPr>
              <w:rPr>
                <w:lang w:val="fi-FI"/>
              </w:rPr>
            </w:pPr>
          </w:p>
        </w:tc>
        <w:tc>
          <w:tcPr>
            <w:tcW w:w="1524" w:type="dxa"/>
          </w:tcPr>
          <w:p w14:paraId="1E7EE00B" w14:textId="77777777" w:rsidR="0070204F" w:rsidRPr="0070204F" w:rsidRDefault="0070204F">
            <w:pPr>
              <w:rPr>
                <w:lang w:val="fi-FI"/>
              </w:rPr>
            </w:pPr>
          </w:p>
        </w:tc>
        <w:tc>
          <w:tcPr>
            <w:tcW w:w="1490" w:type="dxa"/>
          </w:tcPr>
          <w:p w14:paraId="0465C5B0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male</w:t>
            </w:r>
            <w:proofErr w:type="spellEnd"/>
          </w:p>
        </w:tc>
        <w:tc>
          <w:tcPr>
            <w:tcW w:w="1490" w:type="dxa"/>
          </w:tcPr>
          <w:p w14:paraId="4F5DB38C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13</w:t>
            </w:r>
          </w:p>
        </w:tc>
      </w:tr>
      <w:tr w:rsidR="0070204F" w14:paraId="02FFD5CD" w14:textId="77777777" w:rsidTr="0070204F">
        <w:trPr>
          <w:trHeight w:val="345"/>
        </w:trPr>
        <w:tc>
          <w:tcPr>
            <w:tcW w:w="1627" w:type="dxa"/>
          </w:tcPr>
          <w:p w14:paraId="09627405" w14:textId="64E65365" w:rsidR="0070204F" w:rsidRPr="0070204F" w:rsidRDefault="0070204F">
            <w:pPr>
              <w:rPr>
                <w:lang w:val="fi-FI"/>
              </w:rPr>
            </w:pPr>
            <w:r w:rsidRPr="0070204F">
              <w:rPr>
                <w:lang w:val="fi-FI"/>
              </w:rPr>
              <w:t>19</w:t>
            </w:r>
            <w:r w:rsidR="00947205">
              <w:rPr>
                <w:lang w:val="fi-FI"/>
              </w:rPr>
              <w:t>-20</w:t>
            </w:r>
            <w:r w:rsidRPr="0070204F">
              <w:rPr>
                <w:lang w:val="fi-FI"/>
              </w:rPr>
              <w:t xml:space="preserve"> </w:t>
            </w:r>
            <w:proofErr w:type="spellStart"/>
            <w:r w:rsidRPr="0070204F">
              <w:rPr>
                <w:lang w:val="fi-FI"/>
              </w:rPr>
              <w:t>weeks</w:t>
            </w:r>
            <w:proofErr w:type="spellEnd"/>
          </w:p>
        </w:tc>
        <w:tc>
          <w:tcPr>
            <w:tcW w:w="1524" w:type="dxa"/>
          </w:tcPr>
          <w:p w14:paraId="21098AA2" w14:textId="77777777" w:rsidR="0070204F" w:rsidRPr="0070204F" w:rsidRDefault="0070204F">
            <w:pPr>
              <w:rPr>
                <w:lang w:val="fi-FI"/>
              </w:rPr>
            </w:pPr>
            <w:r w:rsidRPr="0070204F">
              <w:rPr>
                <w:lang w:val="fi-FI"/>
              </w:rPr>
              <w:t>N71-82Q</w:t>
            </w:r>
          </w:p>
        </w:tc>
        <w:tc>
          <w:tcPr>
            <w:tcW w:w="1490" w:type="dxa"/>
          </w:tcPr>
          <w:p w14:paraId="06181FC7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female</w:t>
            </w:r>
            <w:proofErr w:type="spellEnd"/>
          </w:p>
        </w:tc>
        <w:tc>
          <w:tcPr>
            <w:tcW w:w="1490" w:type="dxa"/>
          </w:tcPr>
          <w:p w14:paraId="6687CE3D" w14:textId="36E7407A" w:rsidR="0070204F" w:rsidRPr="00C0450A" w:rsidRDefault="00D60770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11</w:t>
            </w:r>
          </w:p>
        </w:tc>
      </w:tr>
      <w:tr w:rsidR="0070204F" w14:paraId="23EA7B32" w14:textId="77777777" w:rsidTr="0070204F">
        <w:trPr>
          <w:trHeight w:val="345"/>
        </w:trPr>
        <w:tc>
          <w:tcPr>
            <w:tcW w:w="1627" w:type="dxa"/>
          </w:tcPr>
          <w:p w14:paraId="2BB9D292" w14:textId="77777777" w:rsidR="0070204F" w:rsidRPr="0070204F" w:rsidRDefault="0070204F">
            <w:pPr>
              <w:rPr>
                <w:lang w:val="fi-FI"/>
              </w:rPr>
            </w:pPr>
          </w:p>
        </w:tc>
        <w:tc>
          <w:tcPr>
            <w:tcW w:w="1524" w:type="dxa"/>
          </w:tcPr>
          <w:p w14:paraId="12CFEE41" w14:textId="77777777" w:rsidR="0070204F" w:rsidRPr="0070204F" w:rsidRDefault="0070204F">
            <w:pPr>
              <w:rPr>
                <w:lang w:val="fi-FI"/>
              </w:rPr>
            </w:pPr>
          </w:p>
        </w:tc>
        <w:tc>
          <w:tcPr>
            <w:tcW w:w="1490" w:type="dxa"/>
          </w:tcPr>
          <w:p w14:paraId="4DF3FB78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male</w:t>
            </w:r>
            <w:proofErr w:type="spellEnd"/>
          </w:p>
        </w:tc>
        <w:tc>
          <w:tcPr>
            <w:tcW w:w="1490" w:type="dxa"/>
          </w:tcPr>
          <w:p w14:paraId="24030BDA" w14:textId="6C3914F8" w:rsidR="0070204F" w:rsidRPr="00C0450A" w:rsidRDefault="00947205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3</w:t>
            </w:r>
          </w:p>
        </w:tc>
      </w:tr>
      <w:tr w:rsidR="0070204F" w14:paraId="6CB0606A" w14:textId="77777777" w:rsidTr="0070204F">
        <w:trPr>
          <w:trHeight w:val="328"/>
        </w:trPr>
        <w:tc>
          <w:tcPr>
            <w:tcW w:w="1627" w:type="dxa"/>
          </w:tcPr>
          <w:p w14:paraId="7584EE33" w14:textId="77777777" w:rsidR="0070204F" w:rsidRPr="0029313E" w:rsidRDefault="0070204F">
            <w:pPr>
              <w:rPr>
                <w:i/>
                <w:lang w:val="fi-FI"/>
              </w:rPr>
            </w:pPr>
            <w:r w:rsidRPr="0029313E">
              <w:rPr>
                <w:i/>
                <w:lang w:val="fi-FI"/>
              </w:rPr>
              <w:t>10weeks</w:t>
            </w:r>
          </w:p>
        </w:tc>
        <w:tc>
          <w:tcPr>
            <w:tcW w:w="1524" w:type="dxa"/>
          </w:tcPr>
          <w:p w14:paraId="07B30DD9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Wildtype</w:t>
            </w:r>
            <w:proofErr w:type="spellEnd"/>
          </w:p>
        </w:tc>
        <w:tc>
          <w:tcPr>
            <w:tcW w:w="1490" w:type="dxa"/>
          </w:tcPr>
          <w:p w14:paraId="7B26DFEC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female</w:t>
            </w:r>
            <w:proofErr w:type="spellEnd"/>
          </w:p>
        </w:tc>
        <w:tc>
          <w:tcPr>
            <w:tcW w:w="1490" w:type="dxa"/>
          </w:tcPr>
          <w:p w14:paraId="1D695361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2</w:t>
            </w:r>
          </w:p>
        </w:tc>
      </w:tr>
      <w:tr w:rsidR="0070204F" w14:paraId="5849CA05" w14:textId="77777777" w:rsidTr="0070204F">
        <w:trPr>
          <w:trHeight w:val="345"/>
        </w:trPr>
        <w:tc>
          <w:tcPr>
            <w:tcW w:w="1627" w:type="dxa"/>
          </w:tcPr>
          <w:p w14:paraId="456FBAD8" w14:textId="77777777" w:rsidR="0070204F" w:rsidRPr="0070204F" w:rsidRDefault="0070204F">
            <w:pPr>
              <w:rPr>
                <w:lang w:val="fi-FI"/>
              </w:rPr>
            </w:pPr>
            <w:r w:rsidRPr="0070204F">
              <w:rPr>
                <w:lang w:val="fi-FI"/>
              </w:rPr>
              <w:t xml:space="preserve">16 </w:t>
            </w:r>
            <w:proofErr w:type="spellStart"/>
            <w:r w:rsidRPr="0070204F">
              <w:rPr>
                <w:lang w:val="fi-FI"/>
              </w:rPr>
              <w:t>weeks</w:t>
            </w:r>
            <w:proofErr w:type="spellEnd"/>
          </w:p>
        </w:tc>
        <w:tc>
          <w:tcPr>
            <w:tcW w:w="1524" w:type="dxa"/>
          </w:tcPr>
          <w:p w14:paraId="6A5FBF84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Wildtype</w:t>
            </w:r>
            <w:proofErr w:type="spellEnd"/>
          </w:p>
        </w:tc>
        <w:tc>
          <w:tcPr>
            <w:tcW w:w="1490" w:type="dxa"/>
          </w:tcPr>
          <w:p w14:paraId="76431CFE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female</w:t>
            </w:r>
            <w:proofErr w:type="spellEnd"/>
          </w:p>
        </w:tc>
        <w:tc>
          <w:tcPr>
            <w:tcW w:w="1490" w:type="dxa"/>
          </w:tcPr>
          <w:p w14:paraId="07BC27A6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4</w:t>
            </w:r>
          </w:p>
        </w:tc>
      </w:tr>
      <w:tr w:rsidR="0070204F" w14:paraId="219D67DF" w14:textId="77777777" w:rsidTr="0070204F">
        <w:trPr>
          <w:trHeight w:val="328"/>
        </w:trPr>
        <w:tc>
          <w:tcPr>
            <w:tcW w:w="1627" w:type="dxa"/>
          </w:tcPr>
          <w:p w14:paraId="21D7FCEE" w14:textId="77777777" w:rsidR="0070204F" w:rsidRPr="0070204F" w:rsidRDefault="0070204F">
            <w:pPr>
              <w:rPr>
                <w:lang w:val="fi-FI"/>
              </w:rPr>
            </w:pPr>
          </w:p>
        </w:tc>
        <w:tc>
          <w:tcPr>
            <w:tcW w:w="1524" w:type="dxa"/>
          </w:tcPr>
          <w:p w14:paraId="760F0B80" w14:textId="77777777" w:rsidR="0070204F" w:rsidRPr="0070204F" w:rsidRDefault="0070204F">
            <w:pPr>
              <w:rPr>
                <w:lang w:val="fi-FI"/>
              </w:rPr>
            </w:pPr>
          </w:p>
        </w:tc>
        <w:tc>
          <w:tcPr>
            <w:tcW w:w="1490" w:type="dxa"/>
          </w:tcPr>
          <w:p w14:paraId="3A3933EC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male</w:t>
            </w:r>
            <w:proofErr w:type="spellEnd"/>
          </w:p>
        </w:tc>
        <w:tc>
          <w:tcPr>
            <w:tcW w:w="1490" w:type="dxa"/>
          </w:tcPr>
          <w:p w14:paraId="3F89B97B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7</w:t>
            </w:r>
          </w:p>
        </w:tc>
      </w:tr>
      <w:tr w:rsidR="0070204F" w14:paraId="3FFA0A19" w14:textId="77777777" w:rsidTr="0070204F">
        <w:trPr>
          <w:trHeight w:val="328"/>
        </w:trPr>
        <w:tc>
          <w:tcPr>
            <w:tcW w:w="1627" w:type="dxa"/>
          </w:tcPr>
          <w:p w14:paraId="2EA694BA" w14:textId="77777777" w:rsidR="0070204F" w:rsidRPr="0070204F" w:rsidRDefault="0070204F">
            <w:pPr>
              <w:rPr>
                <w:lang w:val="fi-FI"/>
              </w:rPr>
            </w:pPr>
            <w:r w:rsidRPr="0070204F">
              <w:rPr>
                <w:lang w:val="fi-FI"/>
              </w:rPr>
              <w:t xml:space="preserve">20 </w:t>
            </w:r>
            <w:proofErr w:type="spellStart"/>
            <w:r w:rsidRPr="0070204F">
              <w:rPr>
                <w:lang w:val="fi-FI"/>
              </w:rPr>
              <w:t>weeks</w:t>
            </w:r>
            <w:proofErr w:type="spellEnd"/>
          </w:p>
        </w:tc>
        <w:tc>
          <w:tcPr>
            <w:tcW w:w="1524" w:type="dxa"/>
          </w:tcPr>
          <w:p w14:paraId="47A47EAF" w14:textId="77777777" w:rsidR="0070204F" w:rsidRPr="0070204F" w:rsidRDefault="0070204F">
            <w:pPr>
              <w:rPr>
                <w:lang w:val="fi-FI"/>
              </w:rPr>
            </w:pPr>
            <w:proofErr w:type="spellStart"/>
            <w:r w:rsidRPr="0070204F">
              <w:rPr>
                <w:lang w:val="fi-FI"/>
              </w:rPr>
              <w:t>Wildtype</w:t>
            </w:r>
            <w:proofErr w:type="spellEnd"/>
          </w:p>
        </w:tc>
        <w:tc>
          <w:tcPr>
            <w:tcW w:w="1490" w:type="dxa"/>
          </w:tcPr>
          <w:p w14:paraId="0C9CD49F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female</w:t>
            </w:r>
            <w:proofErr w:type="spellEnd"/>
          </w:p>
        </w:tc>
        <w:tc>
          <w:tcPr>
            <w:tcW w:w="1490" w:type="dxa"/>
          </w:tcPr>
          <w:p w14:paraId="77959174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6</w:t>
            </w:r>
          </w:p>
        </w:tc>
      </w:tr>
      <w:tr w:rsidR="0070204F" w14:paraId="3B9B5564" w14:textId="77777777" w:rsidTr="0070204F">
        <w:trPr>
          <w:trHeight w:val="328"/>
        </w:trPr>
        <w:tc>
          <w:tcPr>
            <w:tcW w:w="1627" w:type="dxa"/>
          </w:tcPr>
          <w:p w14:paraId="76623DC4" w14:textId="77777777" w:rsidR="0070204F" w:rsidRPr="0070204F" w:rsidRDefault="0070204F">
            <w:pPr>
              <w:rPr>
                <w:lang w:val="fi-FI"/>
              </w:rPr>
            </w:pPr>
          </w:p>
        </w:tc>
        <w:tc>
          <w:tcPr>
            <w:tcW w:w="1524" w:type="dxa"/>
          </w:tcPr>
          <w:p w14:paraId="31E87C7E" w14:textId="77777777" w:rsidR="0070204F" w:rsidRPr="0070204F" w:rsidRDefault="0070204F">
            <w:pPr>
              <w:rPr>
                <w:lang w:val="fi-FI"/>
              </w:rPr>
            </w:pPr>
          </w:p>
        </w:tc>
        <w:tc>
          <w:tcPr>
            <w:tcW w:w="1490" w:type="dxa"/>
          </w:tcPr>
          <w:p w14:paraId="3EFCC404" w14:textId="77777777" w:rsidR="0070204F" w:rsidRPr="00C0450A" w:rsidRDefault="0070204F">
            <w:pPr>
              <w:rPr>
                <w:iCs/>
                <w:lang w:val="fi-FI"/>
              </w:rPr>
            </w:pPr>
            <w:proofErr w:type="spellStart"/>
            <w:r w:rsidRPr="00C0450A">
              <w:rPr>
                <w:iCs/>
                <w:lang w:val="fi-FI"/>
              </w:rPr>
              <w:t>male</w:t>
            </w:r>
            <w:proofErr w:type="spellEnd"/>
          </w:p>
        </w:tc>
        <w:tc>
          <w:tcPr>
            <w:tcW w:w="1490" w:type="dxa"/>
          </w:tcPr>
          <w:p w14:paraId="01F8A9EB" w14:textId="77777777" w:rsidR="0070204F" w:rsidRPr="00C0450A" w:rsidRDefault="0070204F">
            <w:pPr>
              <w:rPr>
                <w:iCs/>
                <w:lang w:val="fi-FI"/>
              </w:rPr>
            </w:pPr>
            <w:r w:rsidRPr="00C0450A">
              <w:rPr>
                <w:iCs/>
                <w:lang w:val="fi-FI"/>
              </w:rPr>
              <w:t>6</w:t>
            </w:r>
          </w:p>
        </w:tc>
      </w:tr>
    </w:tbl>
    <w:p w14:paraId="5127BFEF" w14:textId="77777777" w:rsidR="00B774B2" w:rsidRPr="00B774B2" w:rsidRDefault="00B774B2">
      <w:pPr>
        <w:rPr>
          <w:u w:val="single"/>
          <w:lang w:val="fi-FI"/>
        </w:rPr>
      </w:pPr>
    </w:p>
    <w:p w14:paraId="7CFB2629" w14:textId="77777777" w:rsidR="00B774B2" w:rsidRDefault="00B774B2">
      <w:pPr>
        <w:rPr>
          <w:lang w:val="fi-FI"/>
        </w:rPr>
      </w:pPr>
    </w:p>
    <w:p w14:paraId="49F3FA24" w14:textId="77777777" w:rsidR="00B774B2" w:rsidRPr="00B774B2" w:rsidRDefault="00B774B2">
      <w:pPr>
        <w:rPr>
          <w:lang w:val="fi-FI"/>
        </w:rPr>
      </w:pPr>
    </w:p>
    <w:sectPr w:rsidR="00B774B2" w:rsidRPr="00B774B2" w:rsidSect="00FC2D6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4B2"/>
    <w:rsid w:val="0000007B"/>
    <w:rsid w:val="00002C29"/>
    <w:rsid w:val="00011B25"/>
    <w:rsid w:val="00013055"/>
    <w:rsid w:val="000149DF"/>
    <w:rsid w:val="0001572B"/>
    <w:rsid w:val="00015D4E"/>
    <w:rsid w:val="0001708D"/>
    <w:rsid w:val="0002079E"/>
    <w:rsid w:val="00020BB9"/>
    <w:rsid w:val="00021432"/>
    <w:rsid w:val="00021B86"/>
    <w:rsid w:val="00022EF8"/>
    <w:rsid w:val="00023696"/>
    <w:rsid w:val="00025B0C"/>
    <w:rsid w:val="00026411"/>
    <w:rsid w:val="00026B98"/>
    <w:rsid w:val="00027048"/>
    <w:rsid w:val="00033087"/>
    <w:rsid w:val="00034163"/>
    <w:rsid w:val="00034825"/>
    <w:rsid w:val="00035376"/>
    <w:rsid w:val="00036C05"/>
    <w:rsid w:val="00037039"/>
    <w:rsid w:val="00037212"/>
    <w:rsid w:val="00037910"/>
    <w:rsid w:val="00040CCA"/>
    <w:rsid w:val="00040F1A"/>
    <w:rsid w:val="00041BFD"/>
    <w:rsid w:val="00043ED4"/>
    <w:rsid w:val="0004709F"/>
    <w:rsid w:val="00047A1A"/>
    <w:rsid w:val="00050DD5"/>
    <w:rsid w:val="00051431"/>
    <w:rsid w:val="00051E76"/>
    <w:rsid w:val="000528DC"/>
    <w:rsid w:val="00053720"/>
    <w:rsid w:val="000537AA"/>
    <w:rsid w:val="00054258"/>
    <w:rsid w:val="00054BF8"/>
    <w:rsid w:val="00055EE3"/>
    <w:rsid w:val="00056629"/>
    <w:rsid w:val="000576E3"/>
    <w:rsid w:val="00060A5A"/>
    <w:rsid w:val="000642BC"/>
    <w:rsid w:val="00065C8F"/>
    <w:rsid w:val="0006685A"/>
    <w:rsid w:val="0006727C"/>
    <w:rsid w:val="00067420"/>
    <w:rsid w:val="0006754F"/>
    <w:rsid w:val="00071266"/>
    <w:rsid w:val="00071283"/>
    <w:rsid w:val="0007349A"/>
    <w:rsid w:val="000734CF"/>
    <w:rsid w:val="00073AB7"/>
    <w:rsid w:val="000751F6"/>
    <w:rsid w:val="00075382"/>
    <w:rsid w:val="00075ED4"/>
    <w:rsid w:val="00076C14"/>
    <w:rsid w:val="00082CCF"/>
    <w:rsid w:val="00082E7F"/>
    <w:rsid w:val="0008353B"/>
    <w:rsid w:val="00084C77"/>
    <w:rsid w:val="00085182"/>
    <w:rsid w:val="00085604"/>
    <w:rsid w:val="000858F2"/>
    <w:rsid w:val="00086278"/>
    <w:rsid w:val="00086D9B"/>
    <w:rsid w:val="00087CB5"/>
    <w:rsid w:val="0009052A"/>
    <w:rsid w:val="00090543"/>
    <w:rsid w:val="00090704"/>
    <w:rsid w:val="00092F45"/>
    <w:rsid w:val="0009340B"/>
    <w:rsid w:val="000937B5"/>
    <w:rsid w:val="00094E7F"/>
    <w:rsid w:val="000953BB"/>
    <w:rsid w:val="00096572"/>
    <w:rsid w:val="00096B56"/>
    <w:rsid w:val="000A0BED"/>
    <w:rsid w:val="000A1B72"/>
    <w:rsid w:val="000A1EC9"/>
    <w:rsid w:val="000A27CE"/>
    <w:rsid w:val="000B12E8"/>
    <w:rsid w:val="000B191C"/>
    <w:rsid w:val="000B2029"/>
    <w:rsid w:val="000B2D49"/>
    <w:rsid w:val="000B3564"/>
    <w:rsid w:val="000B4920"/>
    <w:rsid w:val="000B553D"/>
    <w:rsid w:val="000B5688"/>
    <w:rsid w:val="000B57CB"/>
    <w:rsid w:val="000B725F"/>
    <w:rsid w:val="000B7485"/>
    <w:rsid w:val="000C09A7"/>
    <w:rsid w:val="000C13D9"/>
    <w:rsid w:val="000C22F6"/>
    <w:rsid w:val="000C32C7"/>
    <w:rsid w:val="000C36A1"/>
    <w:rsid w:val="000C554A"/>
    <w:rsid w:val="000C5BC3"/>
    <w:rsid w:val="000C5D43"/>
    <w:rsid w:val="000C6F0C"/>
    <w:rsid w:val="000C77A8"/>
    <w:rsid w:val="000D15FC"/>
    <w:rsid w:val="000D25B9"/>
    <w:rsid w:val="000D301D"/>
    <w:rsid w:val="000D34A2"/>
    <w:rsid w:val="000D4BB1"/>
    <w:rsid w:val="000D6628"/>
    <w:rsid w:val="000D70ED"/>
    <w:rsid w:val="000D7CAB"/>
    <w:rsid w:val="000E1255"/>
    <w:rsid w:val="000E2127"/>
    <w:rsid w:val="000E22C8"/>
    <w:rsid w:val="000E4D9F"/>
    <w:rsid w:val="000E4F78"/>
    <w:rsid w:val="000E5154"/>
    <w:rsid w:val="000E51CA"/>
    <w:rsid w:val="000E5AC9"/>
    <w:rsid w:val="000E6592"/>
    <w:rsid w:val="000E6A99"/>
    <w:rsid w:val="000F1795"/>
    <w:rsid w:val="000F184E"/>
    <w:rsid w:val="000F248F"/>
    <w:rsid w:val="000F28A3"/>
    <w:rsid w:val="000F5682"/>
    <w:rsid w:val="000F6533"/>
    <w:rsid w:val="000F6CB1"/>
    <w:rsid w:val="000F7EA9"/>
    <w:rsid w:val="00100CDF"/>
    <w:rsid w:val="001014BE"/>
    <w:rsid w:val="00103EFD"/>
    <w:rsid w:val="001047B8"/>
    <w:rsid w:val="00106605"/>
    <w:rsid w:val="00106803"/>
    <w:rsid w:val="00106C4A"/>
    <w:rsid w:val="00107CE7"/>
    <w:rsid w:val="001121BA"/>
    <w:rsid w:val="00112BCA"/>
    <w:rsid w:val="00117E67"/>
    <w:rsid w:val="00120C52"/>
    <w:rsid w:val="00122447"/>
    <w:rsid w:val="00127C0A"/>
    <w:rsid w:val="00130BB6"/>
    <w:rsid w:val="00131572"/>
    <w:rsid w:val="001317E3"/>
    <w:rsid w:val="00134F21"/>
    <w:rsid w:val="00135EA9"/>
    <w:rsid w:val="00137E20"/>
    <w:rsid w:val="00140B8D"/>
    <w:rsid w:val="001417BC"/>
    <w:rsid w:val="00141DBF"/>
    <w:rsid w:val="001433E3"/>
    <w:rsid w:val="001458B5"/>
    <w:rsid w:val="00145C69"/>
    <w:rsid w:val="001461D5"/>
    <w:rsid w:val="00150E0E"/>
    <w:rsid w:val="001513C7"/>
    <w:rsid w:val="00151ECD"/>
    <w:rsid w:val="00152131"/>
    <w:rsid w:val="00152E89"/>
    <w:rsid w:val="001547B4"/>
    <w:rsid w:val="00155419"/>
    <w:rsid w:val="00155566"/>
    <w:rsid w:val="00156D3A"/>
    <w:rsid w:val="00156DEC"/>
    <w:rsid w:val="001579A5"/>
    <w:rsid w:val="001617B9"/>
    <w:rsid w:val="00162EFB"/>
    <w:rsid w:val="001635A1"/>
    <w:rsid w:val="001719D2"/>
    <w:rsid w:val="00173A9B"/>
    <w:rsid w:val="00174D96"/>
    <w:rsid w:val="00176653"/>
    <w:rsid w:val="001775C4"/>
    <w:rsid w:val="00177AC2"/>
    <w:rsid w:val="001805F8"/>
    <w:rsid w:val="00185619"/>
    <w:rsid w:val="00185687"/>
    <w:rsid w:val="001856E5"/>
    <w:rsid w:val="00187A36"/>
    <w:rsid w:val="001901A3"/>
    <w:rsid w:val="00190794"/>
    <w:rsid w:val="00193DE1"/>
    <w:rsid w:val="00193E5F"/>
    <w:rsid w:val="00195850"/>
    <w:rsid w:val="00197FEC"/>
    <w:rsid w:val="001A059F"/>
    <w:rsid w:val="001A2539"/>
    <w:rsid w:val="001A2603"/>
    <w:rsid w:val="001A2659"/>
    <w:rsid w:val="001B08FD"/>
    <w:rsid w:val="001B18CB"/>
    <w:rsid w:val="001B371C"/>
    <w:rsid w:val="001B4669"/>
    <w:rsid w:val="001B50D3"/>
    <w:rsid w:val="001B59CE"/>
    <w:rsid w:val="001B687C"/>
    <w:rsid w:val="001C01AF"/>
    <w:rsid w:val="001C277D"/>
    <w:rsid w:val="001C2ACF"/>
    <w:rsid w:val="001C37B9"/>
    <w:rsid w:val="001C38B4"/>
    <w:rsid w:val="001C3BFF"/>
    <w:rsid w:val="001C3FC2"/>
    <w:rsid w:val="001C46BA"/>
    <w:rsid w:val="001C57E8"/>
    <w:rsid w:val="001C5BCF"/>
    <w:rsid w:val="001C6083"/>
    <w:rsid w:val="001D130E"/>
    <w:rsid w:val="001D2DCD"/>
    <w:rsid w:val="001D391C"/>
    <w:rsid w:val="001D3F85"/>
    <w:rsid w:val="001D5266"/>
    <w:rsid w:val="001D558A"/>
    <w:rsid w:val="001D66FD"/>
    <w:rsid w:val="001D677F"/>
    <w:rsid w:val="001D7473"/>
    <w:rsid w:val="001D7CC5"/>
    <w:rsid w:val="001E0F27"/>
    <w:rsid w:val="001E1844"/>
    <w:rsid w:val="001E4E6C"/>
    <w:rsid w:val="001E62B0"/>
    <w:rsid w:val="001F1213"/>
    <w:rsid w:val="001F14C9"/>
    <w:rsid w:val="001F1966"/>
    <w:rsid w:val="001F4747"/>
    <w:rsid w:val="001F7727"/>
    <w:rsid w:val="00200B87"/>
    <w:rsid w:val="00201429"/>
    <w:rsid w:val="002015FA"/>
    <w:rsid w:val="002024D8"/>
    <w:rsid w:val="00203226"/>
    <w:rsid w:val="00203814"/>
    <w:rsid w:val="0020724D"/>
    <w:rsid w:val="00207263"/>
    <w:rsid w:val="00207331"/>
    <w:rsid w:val="00210872"/>
    <w:rsid w:val="002126F7"/>
    <w:rsid w:val="00213780"/>
    <w:rsid w:val="00213E66"/>
    <w:rsid w:val="00214BC3"/>
    <w:rsid w:val="00216384"/>
    <w:rsid w:val="002212FD"/>
    <w:rsid w:val="00223F52"/>
    <w:rsid w:val="00225A6F"/>
    <w:rsid w:val="00226B62"/>
    <w:rsid w:val="0023016E"/>
    <w:rsid w:val="0023047E"/>
    <w:rsid w:val="00230D9B"/>
    <w:rsid w:val="00230DF2"/>
    <w:rsid w:val="00231A24"/>
    <w:rsid w:val="002343BD"/>
    <w:rsid w:val="002403CB"/>
    <w:rsid w:val="00245120"/>
    <w:rsid w:val="00245985"/>
    <w:rsid w:val="0024606B"/>
    <w:rsid w:val="0024777F"/>
    <w:rsid w:val="00247AD3"/>
    <w:rsid w:val="002510A3"/>
    <w:rsid w:val="002515A4"/>
    <w:rsid w:val="002517F8"/>
    <w:rsid w:val="00251A82"/>
    <w:rsid w:val="00252135"/>
    <w:rsid w:val="00252E7F"/>
    <w:rsid w:val="002544A8"/>
    <w:rsid w:val="00256891"/>
    <w:rsid w:val="00256CBC"/>
    <w:rsid w:val="00257337"/>
    <w:rsid w:val="00257D85"/>
    <w:rsid w:val="00262D0C"/>
    <w:rsid w:val="00265379"/>
    <w:rsid w:val="002662C9"/>
    <w:rsid w:val="00270067"/>
    <w:rsid w:val="00271873"/>
    <w:rsid w:val="0027243A"/>
    <w:rsid w:val="00272C65"/>
    <w:rsid w:val="00273C63"/>
    <w:rsid w:val="0027609F"/>
    <w:rsid w:val="002778FC"/>
    <w:rsid w:val="002816FE"/>
    <w:rsid w:val="00281926"/>
    <w:rsid w:val="00284788"/>
    <w:rsid w:val="00284A49"/>
    <w:rsid w:val="00285205"/>
    <w:rsid w:val="00292E81"/>
    <w:rsid w:val="0029313E"/>
    <w:rsid w:val="002938D4"/>
    <w:rsid w:val="0029430F"/>
    <w:rsid w:val="00294AE3"/>
    <w:rsid w:val="00296D92"/>
    <w:rsid w:val="002A031B"/>
    <w:rsid w:val="002A05A3"/>
    <w:rsid w:val="002A092F"/>
    <w:rsid w:val="002A18C3"/>
    <w:rsid w:val="002A1A02"/>
    <w:rsid w:val="002A1C55"/>
    <w:rsid w:val="002A32CF"/>
    <w:rsid w:val="002A3A9E"/>
    <w:rsid w:val="002A6491"/>
    <w:rsid w:val="002A7002"/>
    <w:rsid w:val="002B2642"/>
    <w:rsid w:val="002B26DD"/>
    <w:rsid w:val="002B2E86"/>
    <w:rsid w:val="002B3D54"/>
    <w:rsid w:val="002B4166"/>
    <w:rsid w:val="002B492C"/>
    <w:rsid w:val="002B6DE1"/>
    <w:rsid w:val="002B79DC"/>
    <w:rsid w:val="002C0070"/>
    <w:rsid w:val="002C2678"/>
    <w:rsid w:val="002C2B52"/>
    <w:rsid w:val="002C300E"/>
    <w:rsid w:val="002C3A04"/>
    <w:rsid w:val="002C3E7E"/>
    <w:rsid w:val="002C59D4"/>
    <w:rsid w:val="002D0386"/>
    <w:rsid w:val="002D53B5"/>
    <w:rsid w:val="002D66D6"/>
    <w:rsid w:val="002D6882"/>
    <w:rsid w:val="002D6B4E"/>
    <w:rsid w:val="002E24FB"/>
    <w:rsid w:val="002E4A14"/>
    <w:rsid w:val="002E4E63"/>
    <w:rsid w:val="002E4F23"/>
    <w:rsid w:val="002E59A5"/>
    <w:rsid w:val="002E6A0E"/>
    <w:rsid w:val="002E6E7D"/>
    <w:rsid w:val="002E7711"/>
    <w:rsid w:val="002F0361"/>
    <w:rsid w:val="002F069A"/>
    <w:rsid w:val="002F1FCE"/>
    <w:rsid w:val="002F2482"/>
    <w:rsid w:val="002F25F6"/>
    <w:rsid w:val="002F2C2A"/>
    <w:rsid w:val="002F37EA"/>
    <w:rsid w:val="002F3A7D"/>
    <w:rsid w:val="002F3CA6"/>
    <w:rsid w:val="002F4A9F"/>
    <w:rsid w:val="002F4F09"/>
    <w:rsid w:val="002F4F60"/>
    <w:rsid w:val="002F5A04"/>
    <w:rsid w:val="002F5E5D"/>
    <w:rsid w:val="002F5EA2"/>
    <w:rsid w:val="002F681B"/>
    <w:rsid w:val="002F77CC"/>
    <w:rsid w:val="002F7874"/>
    <w:rsid w:val="002F7B02"/>
    <w:rsid w:val="003005AD"/>
    <w:rsid w:val="00301520"/>
    <w:rsid w:val="00301D4F"/>
    <w:rsid w:val="0030226B"/>
    <w:rsid w:val="003023A2"/>
    <w:rsid w:val="00302BB5"/>
    <w:rsid w:val="00302BC1"/>
    <w:rsid w:val="00302E74"/>
    <w:rsid w:val="00304A84"/>
    <w:rsid w:val="00304F23"/>
    <w:rsid w:val="00307B2E"/>
    <w:rsid w:val="00307C07"/>
    <w:rsid w:val="003106B4"/>
    <w:rsid w:val="00310ABA"/>
    <w:rsid w:val="00312F92"/>
    <w:rsid w:val="003134BB"/>
    <w:rsid w:val="00313D7C"/>
    <w:rsid w:val="00314901"/>
    <w:rsid w:val="0031554C"/>
    <w:rsid w:val="00315AED"/>
    <w:rsid w:val="00316257"/>
    <w:rsid w:val="00316AC1"/>
    <w:rsid w:val="00320473"/>
    <w:rsid w:val="00321D1C"/>
    <w:rsid w:val="0032247D"/>
    <w:rsid w:val="00323420"/>
    <w:rsid w:val="0032424B"/>
    <w:rsid w:val="0032455D"/>
    <w:rsid w:val="00325819"/>
    <w:rsid w:val="0032715A"/>
    <w:rsid w:val="00331028"/>
    <w:rsid w:val="00331F7C"/>
    <w:rsid w:val="00333E44"/>
    <w:rsid w:val="0033541E"/>
    <w:rsid w:val="003364E5"/>
    <w:rsid w:val="0033740C"/>
    <w:rsid w:val="00340E0C"/>
    <w:rsid w:val="003410E9"/>
    <w:rsid w:val="00342530"/>
    <w:rsid w:val="00342BCB"/>
    <w:rsid w:val="00343080"/>
    <w:rsid w:val="00343FD1"/>
    <w:rsid w:val="003441C5"/>
    <w:rsid w:val="00345665"/>
    <w:rsid w:val="003458D4"/>
    <w:rsid w:val="0034630B"/>
    <w:rsid w:val="003464AC"/>
    <w:rsid w:val="003464D6"/>
    <w:rsid w:val="0035087C"/>
    <w:rsid w:val="00351436"/>
    <w:rsid w:val="00351D1C"/>
    <w:rsid w:val="003528C4"/>
    <w:rsid w:val="00352BF4"/>
    <w:rsid w:val="0035508C"/>
    <w:rsid w:val="003556FF"/>
    <w:rsid w:val="003560E6"/>
    <w:rsid w:val="003605CD"/>
    <w:rsid w:val="00360B9C"/>
    <w:rsid w:val="003611DA"/>
    <w:rsid w:val="003626CD"/>
    <w:rsid w:val="00362D25"/>
    <w:rsid w:val="00364442"/>
    <w:rsid w:val="003645D9"/>
    <w:rsid w:val="00365B2A"/>
    <w:rsid w:val="00366925"/>
    <w:rsid w:val="00366B5F"/>
    <w:rsid w:val="0037124D"/>
    <w:rsid w:val="003722C5"/>
    <w:rsid w:val="00372CEE"/>
    <w:rsid w:val="00373787"/>
    <w:rsid w:val="003737BB"/>
    <w:rsid w:val="00376798"/>
    <w:rsid w:val="00376887"/>
    <w:rsid w:val="00377A50"/>
    <w:rsid w:val="00377E0E"/>
    <w:rsid w:val="00380241"/>
    <w:rsid w:val="00380865"/>
    <w:rsid w:val="00381CDE"/>
    <w:rsid w:val="0038250C"/>
    <w:rsid w:val="00382B26"/>
    <w:rsid w:val="003843BB"/>
    <w:rsid w:val="00385610"/>
    <w:rsid w:val="00385D8A"/>
    <w:rsid w:val="00386345"/>
    <w:rsid w:val="003904F6"/>
    <w:rsid w:val="003924AE"/>
    <w:rsid w:val="00392DC5"/>
    <w:rsid w:val="00393BF2"/>
    <w:rsid w:val="00395764"/>
    <w:rsid w:val="00396CDE"/>
    <w:rsid w:val="00396FCC"/>
    <w:rsid w:val="0039786D"/>
    <w:rsid w:val="00397EBA"/>
    <w:rsid w:val="003A093C"/>
    <w:rsid w:val="003A13C5"/>
    <w:rsid w:val="003A360E"/>
    <w:rsid w:val="003A4F98"/>
    <w:rsid w:val="003A5AB1"/>
    <w:rsid w:val="003A6980"/>
    <w:rsid w:val="003B2C51"/>
    <w:rsid w:val="003B2E68"/>
    <w:rsid w:val="003B320F"/>
    <w:rsid w:val="003B37CB"/>
    <w:rsid w:val="003B4B69"/>
    <w:rsid w:val="003B5E17"/>
    <w:rsid w:val="003C018A"/>
    <w:rsid w:val="003C0259"/>
    <w:rsid w:val="003C1F91"/>
    <w:rsid w:val="003C451A"/>
    <w:rsid w:val="003C6603"/>
    <w:rsid w:val="003C6B0A"/>
    <w:rsid w:val="003C6D18"/>
    <w:rsid w:val="003C6DC7"/>
    <w:rsid w:val="003C762A"/>
    <w:rsid w:val="003D0D81"/>
    <w:rsid w:val="003D1DD4"/>
    <w:rsid w:val="003D23A8"/>
    <w:rsid w:val="003D2FFB"/>
    <w:rsid w:val="003D33D3"/>
    <w:rsid w:val="003D37F5"/>
    <w:rsid w:val="003D6685"/>
    <w:rsid w:val="003D697A"/>
    <w:rsid w:val="003D74A7"/>
    <w:rsid w:val="003D7663"/>
    <w:rsid w:val="003E1345"/>
    <w:rsid w:val="003E1726"/>
    <w:rsid w:val="003E1A27"/>
    <w:rsid w:val="003E362D"/>
    <w:rsid w:val="003E4D67"/>
    <w:rsid w:val="003E620C"/>
    <w:rsid w:val="003E6DA8"/>
    <w:rsid w:val="003F126F"/>
    <w:rsid w:val="003F17BB"/>
    <w:rsid w:val="003F2197"/>
    <w:rsid w:val="003F3AC7"/>
    <w:rsid w:val="003F3E69"/>
    <w:rsid w:val="003F3F89"/>
    <w:rsid w:val="003F4B77"/>
    <w:rsid w:val="003F52A8"/>
    <w:rsid w:val="003F60A9"/>
    <w:rsid w:val="004005BD"/>
    <w:rsid w:val="004005C9"/>
    <w:rsid w:val="00400E81"/>
    <w:rsid w:val="00400F6D"/>
    <w:rsid w:val="00401259"/>
    <w:rsid w:val="00403E38"/>
    <w:rsid w:val="00403EEC"/>
    <w:rsid w:val="0040439C"/>
    <w:rsid w:val="00406D9A"/>
    <w:rsid w:val="00407C3C"/>
    <w:rsid w:val="00410495"/>
    <w:rsid w:val="004110B4"/>
    <w:rsid w:val="00414491"/>
    <w:rsid w:val="004171DC"/>
    <w:rsid w:val="00420071"/>
    <w:rsid w:val="00421B2E"/>
    <w:rsid w:val="00425035"/>
    <w:rsid w:val="004254E0"/>
    <w:rsid w:val="00425DF1"/>
    <w:rsid w:val="00430891"/>
    <w:rsid w:val="00431A58"/>
    <w:rsid w:val="00431DA8"/>
    <w:rsid w:val="0043210F"/>
    <w:rsid w:val="00432AE8"/>
    <w:rsid w:val="00435C3F"/>
    <w:rsid w:val="0043667B"/>
    <w:rsid w:val="004371AB"/>
    <w:rsid w:val="00437995"/>
    <w:rsid w:val="0044042C"/>
    <w:rsid w:val="00440926"/>
    <w:rsid w:val="00442A3C"/>
    <w:rsid w:val="00445166"/>
    <w:rsid w:val="0044608E"/>
    <w:rsid w:val="0044741F"/>
    <w:rsid w:val="00447790"/>
    <w:rsid w:val="004508E4"/>
    <w:rsid w:val="004511B4"/>
    <w:rsid w:val="0045136B"/>
    <w:rsid w:val="0045192D"/>
    <w:rsid w:val="004537DF"/>
    <w:rsid w:val="00454F48"/>
    <w:rsid w:val="00457AB7"/>
    <w:rsid w:val="004605A7"/>
    <w:rsid w:val="0046091D"/>
    <w:rsid w:val="00461088"/>
    <w:rsid w:val="004626E3"/>
    <w:rsid w:val="004626F6"/>
    <w:rsid w:val="00463CB6"/>
    <w:rsid w:val="00464062"/>
    <w:rsid w:val="00464D0E"/>
    <w:rsid w:val="00465CC7"/>
    <w:rsid w:val="00465CF1"/>
    <w:rsid w:val="00470BCF"/>
    <w:rsid w:val="004716E2"/>
    <w:rsid w:val="004718CF"/>
    <w:rsid w:val="00471E4E"/>
    <w:rsid w:val="00472AD6"/>
    <w:rsid w:val="00473DED"/>
    <w:rsid w:val="004751D1"/>
    <w:rsid w:val="004751D5"/>
    <w:rsid w:val="004753CE"/>
    <w:rsid w:val="00475649"/>
    <w:rsid w:val="0047593A"/>
    <w:rsid w:val="004763F2"/>
    <w:rsid w:val="00477080"/>
    <w:rsid w:val="00477D32"/>
    <w:rsid w:val="00477E53"/>
    <w:rsid w:val="00480A04"/>
    <w:rsid w:val="0048149E"/>
    <w:rsid w:val="00482241"/>
    <w:rsid w:val="0048269D"/>
    <w:rsid w:val="004849E7"/>
    <w:rsid w:val="00486631"/>
    <w:rsid w:val="0048686C"/>
    <w:rsid w:val="0048756C"/>
    <w:rsid w:val="00487BD5"/>
    <w:rsid w:val="00487CF5"/>
    <w:rsid w:val="00491C84"/>
    <w:rsid w:val="00492565"/>
    <w:rsid w:val="004931D4"/>
    <w:rsid w:val="00493586"/>
    <w:rsid w:val="00493E59"/>
    <w:rsid w:val="00494DEF"/>
    <w:rsid w:val="00495CD2"/>
    <w:rsid w:val="00496C53"/>
    <w:rsid w:val="00497442"/>
    <w:rsid w:val="00497C89"/>
    <w:rsid w:val="00497D3A"/>
    <w:rsid w:val="004A0133"/>
    <w:rsid w:val="004A0614"/>
    <w:rsid w:val="004A376D"/>
    <w:rsid w:val="004A42B0"/>
    <w:rsid w:val="004A509F"/>
    <w:rsid w:val="004A5FCE"/>
    <w:rsid w:val="004B23CF"/>
    <w:rsid w:val="004B329F"/>
    <w:rsid w:val="004B56F2"/>
    <w:rsid w:val="004B649B"/>
    <w:rsid w:val="004C4139"/>
    <w:rsid w:val="004C4F71"/>
    <w:rsid w:val="004C5204"/>
    <w:rsid w:val="004C5E10"/>
    <w:rsid w:val="004D0758"/>
    <w:rsid w:val="004D1B97"/>
    <w:rsid w:val="004D2454"/>
    <w:rsid w:val="004D2501"/>
    <w:rsid w:val="004D2B9C"/>
    <w:rsid w:val="004D72EF"/>
    <w:rsid w:val="004D7B79"/>
    <w:rsid w:val="004D7FFD"/>
    <w:rsid w:val="004E1D79"/>
    <w:rsid w:val="004E1D81"/>
    <w:rsid w:val="004E47FC"/>
    <w:rsid w:val="004E4E12"/>
    <w:rsid w:val="004E5073"/>
    <w:rsid w:val="004E5585"/>
    <w:rsid w:val="004E5E66"/>
    <w:rsid w:val="004E6FB0"/>
    <w:rsid w:val="004E7509"/>
    <w:rsid w:val="004F31AB"/>
    <w:rsid w:val="004F348E"/>
    <w:rsid w:val="004F5295"/>
    <w:rsid w:val="004F60AD"/>
    <w:rsid w:val="004F693D"/>
    <w:rsid w:val="00502545"/>
    <w:rsid w:val="0050291A"/>
    <w:rsid w:val="00504A93"/>
    <w:rsid w:val="005052A9"/>
    <w:rsid w:val="005056A9"/>
    <w:rsid w:val="00505BF3"/>
    <w:rsid w:val="005068C6"/>
    <w:rsid w:val="00510574"/>
    <w:rsid w:val="00511202"/>
    <w:rsid w:val="00511CA1"/>
    <w:rsid w:val="00513F83"/>
    <w:rsid w:val="00515AB5"/>
    <w:rsid w:val="0051686A"/>
    <w:rsid w:val="0051692F"/>
    <w:rsid w:val="00516FBF"/>
    <w:rsid w:val="00517DFC"/>
    <w:rsid w:val="0052030F"/>
    <w:rsid w:val="0052051C"/>
    <w:rsid w:val="005237A0"/>
    <w:rsid w:val="00526BE5"/>
    <w:rsid w:val="005271F8"/>
    <w:rsid w:val="0053178B"/>
    <w:rsid w:val="00535FBF"/>
    <w:rsid w:val="0053643F"/>
    <w:rsid w:val="00537F12"/>
    <w:rsid w:val="00540984"/>
    <w:rsid w:val="00541E65"/>
    <w:rsid w:val="0054447F"/>
    <w:rsid w:val="00544CDF"/>
    <w:rsid w:val="00552278"/>
    <w:rsid w:val="00553966"/>
    <w:rsid w:val="00555290"/>
    <w:rsid w:val="00555F7E"/>
    <w:rsid w:val="00556384"/>
    <w:rsid w:val="00560212"/>
    <w:rsid w:val="005622FE"/>
    <w:rsid w:val="00562B3B"/>
    <w:rsid w:val="00563B8A"/>
    <w:rsid w:val="00563EFF"/>
    <w:rsid w:val="005651B9"/>
    <w:rsid w:val="00565D62"/>
    <w:rsid w:val="005660BD"/>
    <w:rsid w:val="00566BCC"/>
    <w:rsid w:val="0057012D"/>
    <w:rsid w:val="0057153E"/>
    <w:rsid w:val="00571808"/>
    <w:rsid w:val="00571AE2"/>
    <w:rsid w:val="00571FA5"/>
    <w:rsid w:val="00572913"/>
    <w:rsid w:val="00572A7C"/>
    <w:rsid w:val="005732C9"/>
    <w:rsid w:val="0057377E"/>
    <w:rsid w:val="005739B6"/>
    <w:rsid w:val="00574248"/>
    <w:rsid w:val="00575863"/>
    <w:rsid w:val="00582454"/>
    <w:rsid w:val="0058331D"/>
    <w:rsid w:val="005838C9"/>
    <w:rsid w:val="00584044"/>
    <w:rsid w:val="00584BC5"/>
    <w:rsid w:val="005852E7"/>
    <w:rsid w:val="0058601F"/>
    <w:rsid w:val="005868C5"/>
    <w:rsid w:val="00586FDA"/>
    <w:rsid w:val="00587037"/>
    <w:rsid w:val="00587897"/>
    <w:rsid w:val="0059026A"/>
    <w:rsid w:val="005906B0"/>
    <w:rsid w:val="00590D08"/>
    <w:rsid w:val="00592459"/>
    <w:rsid w:val="00592A19"/>
    <w:rsid w:val="005933EF"/>
    <w:rsid w:val="005949D2"/>
    <w:rsid w:val="0059502E"/>
    <w:rsid w:val="005966C3"/>
    <w:rsid w:val="005969B7"/>
    <w:rsid w:val="005977D5"/>
    <w:rsid w:val="005A0299"/>
    <w:rsid w:val="005A2096"/>
    <w:rsid w:val="005A27D3"/>
    <w:rsid w:val="005A35B4"/>
    <w:rsid w:val="005A3EED"/>
    <w:rsid w:val="005A4133"/>
    <w:rsid w:val="005A424E"/>
    <w:rsid w:val="005A42F4"/>
    <w:rsid w:val="005A6839"/>
    <w:rsid w:val="005A69C3"/>
    <w:rsid w:val="005A6C57"/>
    <w:rsid w:val="005A746D"/>
    <w:rsid w:val="005B0800"/>
    <w:rsid w:val="005B2A20"/>
    <w:rsid w:val="005B50AF"/>
    <w:rsid w:val="005B6186"/>
    <w:rsid w:val="005B7659"/>
    <w:rsid w:val="005C2394"/>
    <w:rsid w:val="005C3C3E"/>
    <w:rsid w:val="005C4632"/>
    <w:rsid w:val="005C597F"/>
    <w:rsid w:val="005C63E8"/>
    <w:rsid w:val="005C6B1B"/>
    <w:rsid w:val="005C72E2"/>
    <w:rsid w:val="005C7F9F"/>
    <w:rsid w:val="005D09DF"/>
    <w:rsid w:val="005D2742"/>
    <w:rsid w:val="005D5A08"/>
    <w:rsid w:val="005D615D"/>
    <w:rsid w:val="005D7C64"/>
    <w:rsid w:val="005E0775"/>
    <w:rsid w:val="005E1ABA"/>
    <w:rsid w:val="005E1B2E"/>
    <w:rsid w:val="005E32D0"/>
    <w:rsid w:val="005E37C4"/>
    <w:rsid w:val="005E4B15"/>
    <w:rsid w:val="005E6CFF"/>
    <w:rsid w:val="005E6F1E"/>
    <w:rsid w:val="005F0F57"/>
    <w:rsid w:val="005F3BA4"/>
    <w:rsid w:val="005F46C3"/>
    <w:rsid w:val="005F5292"/>
    <w:rsid w:val="005F6F15"/>
    <w:rsid w:val="005F777D"/>
    <w:rsid w:val="005F7E11"/>
    <w:rsid w:val="00600B89"/>
    <w:rsid w:val="00601747"/>
    <w:rsid w:val="006023AF"/>
    <w:rsid w:val="00603CA7"/>
    <w:rsid w:val="00604479"/>
    <w:rsid w:val="006047F8"/>
    <w:rsid w:val="00604A3A"/>
    <w:rsid w:val="00605552"/>
    <w:rsid w:val="00605D62"/>
    <w:rsid w:val="00605F8B"/>
    <w:rsid w:val="0060682D"/>
    <w:rsid w:val="00606F0A"/>
    <w:rsid w:val="00607B61"/>
    <w:rsid w:val="00610414"/>
    <w:rsid w:val="00610456"/>
    <w:rsid w:val="00610A5D"/>
    <w:rsid w:val="006110A7"/>
    <w:rsid w:val="00611304"/>
    <w:rsid w:val="006120A7"/>
    <w:rsid w:val="006130E3"/>
    <w:rsid w:val="0061389C"/>
    <w:rsid w:val="006142C2"/>
    <w:rsid w:val="00614B78"/>
    <w:rsid w:val="00617060"/>
    <w:rsid w:val="006174B5"/>
    <w:rsid w:val="00620A74"/>
    <w:rsid w:val="00620E6D"/>
    <w:rsid w:val="00621F45"/>
    <w:rsid w:val="00622594"/>
    <w:rsid w:val="00622859"/>
    <w:rsid w:val="00622A2B"/>
    <w:rsid w:val="00624FD1"/>
    <w:rsid w:val="00625256"/>
    <w:rsid w:val="00625497"/>
    <w:rsid w:val="00625554"/>
    <w:rsid w:val="00625A07"/>
    <w:rsid w:val="006269BD"/>
    <w:rsid w:val="00631115"/>
    <w:rsid w:val="00631A44"/>
    <w:rsid w:val="00633786"/>
    <w:rsid w:val="006376F4"/>
    <w:rsid w:val="00641CD3"/>
    <w:rsid w:val="00644044"/>
    <w:rsid w:val="00645891"/>
    <w:rsid w:val="00645DCC"/>
    <w:rsid w:val="00645EBC"/>
    <w:rsid w:val="00646F42"/>
    <w:rsid w:val="00647723"/>
    <w:rsid w:val="00650379"/>
    <w:rsid w:val="00652545"/>
    <w:rsid w:val="006538FF"/>
    <w:rsid w:val="00656AC1"/>
    <w:rsid w:val="00657A5C"/>
    <w:rsid w:val="006602EA"/>
    <w:rsid w:val="00660883"/>
    <w:rsid w:val="006608DE"/>
    <w:rsid w:val="00661EC0"/>
    <w:rsid w:val="006655BE"/>
    <w:rsid w:val="00665CEF"/>
    <w:rsid w:val="00666636"/>
    <w:rsid w:val="006666FA"/>
    <w:rsid w:val="00671902"/>
    <w:rsid w:val="00671D39"/>
    <w:rsid w:val="0067385A"/>
    <w:rsid w:val="00673E65"/>
    <w:rsid w:val="006746F1"/>
    <w:rsid w:val="00674A9E"/>
    <w:rsid w:val="00675142"/>
    <w:rsid w:val="00675C52"/>
    <w:rsid w:val="00675E3E"/>
    <w:rsid w:val="00676201"/>
    <w:rsid w:val="00676455"/>
    <w:rsid w:val="00676D97"/>
    <w:rsid w:val="0067728A"/>
    <w:rsid w:val="00681201"/>
    <w:rsid w:val="00681717"/>
    <w:rsid w:val="00681C4B"/>
    <w:rsid w:val="0068362A"/>
    <w:rsid w:val="00685302"/>
    <w:rsid w:val="0068669B"/>
    <w:rsid w:val="0069017C"/>
    <w:rsid w:val="0069037F"/>
    <w:rsid w:val="006962F1"/>
    <w:rsid w:val="006A00EC"/>
    <w:rsid w:val="006A0A59"/>
    <w:rsid w:val="006A1E88"/>
    <w:rsid w:val="006A2B9A"/>
    <w:rsid w:val="006A304F"/>
    <w:rsid w:val="006A38D3"/>
    <w:rsid w:val="006A4253"/>
    <w:rsid w:val="006A4DE6"/>
    <w:rsid w:val="006A71AA"/>
    <w:rsid w:val="006B0CCF"/>
    <w:rsid w:val="006B0FC1"/>
    <w:rsid w:val="006B171A"/>
    <w:rsid w:val="006B1816"/>
    <w:rsid w:val="006B2845"/>
    <w:rsid w:val="006B3443"/>
    <w:rsid w:val="006B4685"/>
    <w:rsid w:val="006B46E5"/>
    <w:rsid w:val="006B6266"/>
    <w:rsid w:val="006B6466"/>
    <w:rsid w:val="006B64CB"/>
    <w:rsid w:val="006B6B55"/>
    <w:rsid w:val="006C0537"/>
    <w:rsid w:val="006C1A0F"/>
    <w:rsid w:val="006C57CB"/>
    <w:rsid w:val="006C6B12"/>
    <w:rsid w:val="006C6C6D"/>
    <w:rsid w:val="006C6DC8"/>
    <w:rsid w:val="006D0212"/>
    <w:rsid w:val="006D23DF"/>
    <w:rsid w:val="006D35F4"/>
    <w:rsid w:val="006D390D"/>
    <w:rsid w:val="006D4607"/>
    <w:rsid w:val="006D6567"/>
    <w:rsid w:val="006E0706"/>
    <w:rsid w:val="006E0FE0"/>
    <w:rsid w:val="006E1E74"/>
    <w:rsid w:val="006E2B32"/>
    <w:rsid w:val="006E38C1"/>
    <w:rsid w:val="006E3FE2"/>
    <w:rsid w:val="006E527E"/>
    <w:rsid w:val="006E5A52"/>
    <w:rsid w:val="006E5EBC"/>
    <w:rsid w:val="006E6D20"/>
    <w:rsid w:val="006E748F"/>
    <w:rsid w:val="006F03F9"/>
    <w:rsid w:val="006F22C6"/>
    <w:rsid w:val="006F5013"/>
    <w:rsid w:val="006F6067"/>
    <w:rsid w:val="006F60D5"/>
    <w:rsid w:val="006F63CE"/>
    <w:rsid w:val="00700A3D"/>
    <w:rsid w:val="00700AD4"/>
    <w:rsid w:val="0070204F"/>
    <w:rsid w:val="007031FE"/>
    <w:rsid w:val="00703327"/>
    <w:rsid w:val="00704A92"/>
    <w:rsid w:val="00704C69"/>
    <w:rsid w:val="00704D3A"/>
    <w:rsid w:val="00704F8A"/>
    <w:rsid w:val="0070546D"/>
    <w:rsid w:val="00705E70"/>
    <w:rsid w:val="00706A87"/>
    <w:rsid w:val="00706D9A"/>
    <w:rsid w:val="00713E43"/>
    <w:rsid w:val="00715872"/>
    <w:rsid w:val="00721741"/>
    <w:rsid w:val="007222EB"/>
    <w:rsid w:val="007226EF"/>
    <w:rsid w:val="00724055"/>
    <w:rsid w:val="00724E26"/>
    <w:rsid w:val="00730B40"/>
    <w:rsid w:val="0073172E"/>
    <w:rsid w:val="00731C5D"/>
    <w:rsid w:val="007365A7"/>
    <w:rsid w:val="007426C5"/>
    <w:rsid w:val="00742A0D"/>
    <w:rsid w:val="00742F8A"/>
    <w:rsid w:val="0074703B"/>
    <w:rsid w:val="00747C64"/>
    <w:rsid w:val="007502F1"/>
    <w:rsid w:val="00751C7A"/>
    <w:rsid w:val="00752581"/>
    <w:rsid w:val="00753871"/>
    <w:rsid w:val="00754599"/>
    <w:rsid w:val="00755DE8"/>
    <w:rsid w:val="00757AEB"/>
    <w:rsid w:val="00761732"/>
    <w:rsid w:val="00762620"/>
    <w:rsid w:val="00762907"/>
    <w:rsid w:val="007636DD"/>
    <w:rsid w:val="00764819"/>
    <w:rsid w:val="00764D73"/>
    <w:rsid w:val="00765EE2"/>
    <w:rsid w:val="00767AFB"/>
    <w:rsid w:val="007709B1"/>
    <w:rsid w:val="00771B96"/>
    <w:rsid w:val="00772469"/>
    <w:rsid w:val="00773766"/>
    <w:rsid w:val="00774DA7"/>
    <w:rsid w:val="00776600"/>
    <w:rsid w:val="00776623"/>
    <w:rsid w:val="00776787"/>
    <w:rsid w:val="007767AC"/>
    <w:rsid w:val="00777122"/>
    <w:rsid w:val="0078134A"/>
    <w:rsid w:val="007818F4"/>
    <w:rsid w:val="00781D2F"/>
    <w:rsid w:val="0078206F"/>
    <w:rsid w:val="007835DC"/>
    <w:rsid w:val="0078563E"/>
    <w:rsid w:val="007879B2"/>
    <w:rsid w:val="00790102"/>
    <w:rsid w:val="007909B7"/>
    <w:rsid w:val="00790C29"/>
    <w:rsid w:val="00791B16"/>
    <w:rsid w:val="007922A1"/>
    <w:rsid w:val="00793DCF"/>
    <w:rsid w:val="007958F9"/>
    <w:rsid w:val="007A1174"/>
    <w:rsid w:val="007A210E"/>
    <w:rsid w:val="007A3EAF"/>
    <w:rsid w:val="007A4838"/>
    <w:rsid w:val="007A5E77"/>
    <w:rsid w:val="007A7520"/>
    <w:rsid w:val="007A78B3"/>
    <w:rsid w:val="007B16E6"/>
    <w:rsid w:val="007B2C89"/>
    <w:rsid w:val="007B4EB7"/>
    <w:rsid w:val="007B5E61"/>
    <w:rsid w:val="007B7E38"/>
    <w:rsid w:val="007C0037"/>
    <w:rsid w:val="007C0A9C"/>
    <w:rsid w:val="007C11C8"/>
    <w:rsid w:val="007C1BDF"/>
    <w:rsid w:val="007C3E7F"/>
    <w:rsid w:val="007C4A88"/>
    <w:rsid w:val="007C4EF5"/>
    <w:rsid w:val="007C56B0"/>
    <w:rsid w:val="007C57E6"/>
    <w:rsid w:val="007C5D81"/>
    <w:rsid w:val="007C5E6C"/>
    <w:rsid w:val="007C607C"/>
    <w:rsid w:val="007C682D"/>
    <w:rsid w:val="007C7A84"/>
    <w:rsid w:val="007D004D"/>
    <w:rsid w:val="007D1CB9"/>
    <w:rsid w:val="007D1F4E"/>
    <w:rsid w:val="007D295C"/>
    <w:rsid w:val="007D3E2B"/>
    <w:rsid w:val="007D48FC"/>
    <w:rsid w:val="007D4CE1"/>
    <w:rsid w:val="007D6004"/>
    <w:rsid w:val="007D70EC"/>
    <w:rsid w:val="007E2CF5"/>
    <w:rsid w:val="007E3FFE"/>
    <w:rsid w:val="007E48FE"/>
    <w:rsid w:val="007E599A"/>
    <w:rsid w:val="007E7344"/>
    <w:rsid w:val="007F02B6"/>
    <w:rsid w:val="007F3276"/>
    <w:rsid w:val="007F440B"/>
    <w:rsid w:val="007F5551"/>
    <w:rsid w:val="007F57D7"/>
    <w:rsid w:val="007F5E08"/>
    <w:rsid w:val="007F7D5E"/>
    <w:rsid w:val="00800627"/>
    <w:rsid w:val="00802519"/>
    <w:rsid w:val="00803C64"/>
    <w:rsid w:val="00803EE9"/>
    <w:rsid w:val="008046F5"/>
    <w:rsid w:val="008048CB"/>
    <w:rsid w:val="008052DF"/>
    <w:rsid w:val="0080538F"/>
    <w:rsid w:val="0080678E"/>
    <w:rsid w:val="00806C34"/>
    <w:rsid w:val="00806C96"/>
    <w:rsid w:val="008073CE"/>
    <w:rsid w:val="0081035B"/>
    <w:rsid w:val="0081115B"/>
    <w:rsid w:val="0081158B"/>
    <w:rsid w:val="008121B8"/>
    <w:rsid w:val="00812D21"/>
    <w:rsid w:val="00813D5E"/>
    <w:rsid w:val="00815ACA"/>
    <w:rsid w:val="00816443"/>
    <w:rsid w:val="008176D9"/>
    <w:rsid w:val="00817785"/>
    <w:rsid w:val="0082045E"/>
    <w:rsid w:val="00820D1F"/>
    <w:rsid w:val="00821E76"/>
    <w:rsid w:val="0082262D"/>
    <w:rsid w:val="00823B26"/>
    <w:rsid w:val="00823C30"/>
    <w:rsid w:val="00823DE2"/>
    <w:rsid w:val="00825D7D"/>
    <w:rsid w:val="00825DFE"/>
    <w:rsid w:val="0082715F"/>
    <w:rsid w:val="008276AA"/>
    <w:rsid w:val="00827B2C"/>
    <w:rsid w:val="00830189"/>
    <w:rsid w:val="00830391"/>
    <w:rsid w:val="00831BB8"/>
    <w:rsid w:val="008332F6"/>
    <w:rsid w:val="00833FF0"/>
    <w:rsid w:val="00834DBF"/>
    <w:rsid w:val="00835851"/>
    <w:rsid w:val="008378C5"/>
    <w:rsid w:val="00841084"/>
    <w:rsid w:val="00842F27"/>
    <w:rsid w:val="0084304F"/>
    <w:rsid w:val="00844CA1"/>
    <w:rsid w:val="00845B7E"/>
    <w:rsid w:val="00850339"/>
    <w:rsid w:val="0085078D"/>
    <w:rsid w:val="008508CB"/>
    <w:rsid w:val="00850C18"/>
    <w:rsid w:val="00850D68"/>
    <w:rsid w:val="00851F3D"/>
    <w:rsid w:val="00852911"/>
    <w:rsid w:val="0085292D"/>
    <w:rsid w:val="008533C5"/>
    <w:rsid w:val="00853EA8"/>
    <w:rsid w:val="00856500"/>
    <w:rsid w:val="00860280"/>
    <w:rsid w:val="008618B2"/>
    <w:rsid w:val="00862989"/>
    <w:rsid w:val="00863E81"/>
    <w:rsid w:val="00865D17"/>
    <w:rsid w:val="00866101"/>
    <w:rsid w:val="00866718"/>
    <w:rsid w:val="0086686A"/>
    <w:rsid w:val="00867E88"/>
    <w:rsid w:val="00870AE0"/>
    <w:rsid w:val="00872354"/>
    <w:rsid w:val="0087236D"/>
    <w:rsid w:val="008731D2"/>
    <w:rsid w:val="008740A1"/>
    <w:rsid w:val="00874BF8"/>
    <w:rsid w:val="00874FE5"/>
    <w:rsid w:val="008757A9"/>
    <w:rsid w:val="0087633E"/>
    <w:rsid w:val="00876392"/>
    <w:rsid w:val="008777E6"/>
    <w:rsid w:val="00877F1D"/>
    <w:rsid w:val="00880D24"/>
    <w:rsid w:val="00882CD5"/>
    <w:rsid w:val="00882DBA"/>
    <w:rsid w:val="008835DC"/>
    <w:rsid w:val="0088360D"/>
    <w:rsid w:val="008855C0"/>
    <w:rsid w:val="00885A33"/>
    <w:rsid w:val="00890C6D"/>
    <w:rsid w:val="00891999"/>
    <w:rsid w:val="0089241B"/>
    <w:rsid w:val="0089497C"/>
    <w:rsid w:val="00895E71"/>
    <w:rsid w:val="008A13B1"/>
    <w:rsid w:val="008A1402"/>
    <w:rsid w:val="008A26C4"/>
    <w:rsid w:val="008A3940"/>
    <w:rsid w:val="008A5B57"/>
    <w:rsid w:val="008B0A23"/>
    <w:rsid w:val="008B18C1"/>
    <w:rsid w:val="008B287E"/>
    <w:rsid w:val="008B4856"/>
    <w:rsid w:val="008B6579"/>
    <w:rsid w:val="008B7A11"/>
    <w:rsid w:val="008C057F"/>
    <w:rsid w:val="008C08BC"/>
    <w:rsid w:val="008C1DF0"/>
    <w:rsid w:val="008C21E7"/>
    <w:rsid w:val="008C3C97"/>
    <w:rsid w:val="008C566E"/>
    <w:rsid w:val="008C6823"/>
    <w:rsid w:val="008C7605"/>
    <w:rsid w:val="008C7C73"/>
    <w:rsid w:val="008D01D2"/>
    <w:rsid w:val="008D0FE4"/>
    <w:rsid w:val="008D10D7"/>
    <w:rsid w:val="008D12A0"/>
    <w:rsid w:val="008D235F"/>
    <w:rsid w:val="008D4B18"/>
    <w:rsid w:val="008D6B41"/>
    <w:rsid w:val="008D6C96"/>
    <w:rsid w:val="008D7133"/>
    <w:rsid w:val="008D7813"/>
    <w:rsid w:val="008E047B"/>
    <w:rsid w:val="008E386B"/>
    <w:rsid w:val="008E5584"/>
    <w:rsid w:val="008E66E9"/>
    <w:rsid w:val="008E6CE5"/>
    <w:rsid w:val="008E7E7C"/>
    <w:rsid w:val="008F092D"/>
    <w:rsid w:val="008F0E7B"/>
    <w:rsid w:val="008F134C"/>
    <w:rsid w:val="008F184D"/>
    <w:rsid w:val="008F349B"/>
    <w:rsid w:val="008F4A69"/>
    <w:rsid w:val="008F6D2A"/>
    <w:rsid w:val="008F79C9"/>
    <w:rsid w:val="008F7A23"/>
    <w:rsid w:val="00900927"/>
    <w:rsid w:val="00901D58"/>
    <w:rsid w:val="00902FA4"/>
    <w:rsid w:val="00903446"/>
    <w:rsid w:val="00903C76"/>
    <w:rsid w:val="009049B5"/>
    <w:rsid w:val="00904CF6"/>
    <w:rsid w:val="00904F94"/>
    <w:rsid w:val="0090628C"/>
    <w:rsid w:val="009067D0"/>
    <w:rsid w:val="00906FB6"/>
    <w:rsid w:val="009078E6"/>
    <w:rsid w:val="0091288A"/>
    <w:rsid w:val="00912974"/>
    <w:rsid w:val="009139E3"/>
    <w:rsid w:val="00914718"/>
    <w:rsid w:val="009165F5"/>
    <w:rsid w:val="00916AFB"/>
    <w:rsid w:val="00917DC2"/>
    <w:rsid w:val="0092010B"/>
    <w:rsid w:val="00920DD1"/>
    <w:rsid w:val="00924115"/>
    <w:rsid w:val="00925685"/>
    <w:rsid w:val="00926A8D"/>
    <w:rsid w:val="00927DFE"/>
    <w:rsid w:val="00930A30"/>
    <w:rsid w:val="00931966"/>
    <w:rsid w:val="00932967"/>
    <w:rsid w:val="009329D6"/>
    <w:rsid w:val="00932B29"/>
    <w:rsid w:val="00935B6E"/>
    <w:rsid w:val="00936095"/>
    <w:rsid w:val="00937614"/>
    <w:rsid w:val="00943DA7"/>
    <w:rsid w:val="00944841"/>
    <w:rsid w:val="00945499"/>
    <w:rsid w:val="009468CE"/>
    <w:rsid w:val="00946D9E"/>
    <w:rsid w:val="00947205"/>
    <w:rsid w:val="00952423"/>
    <w:rsid w:val="00954EF0"/>
    <w:rsid w:val="00955C16"/>
    <w:rsid w:val="00960C18"/>
    <w:rsid w:val="00961B1D"/>
    <w:rsid w:val="009620F8"/>
    <w:rsid w:val="0096299A"/>
    <w:rsid w:val="009629F6"/>
    <w:rsid w:val="009644B9"/>
    <w:rsid w:val="00965D3D"/>
    <w:rsid w:val="0096711B"/>
    <w:rsid w:val="00970721"/>
    <w:rsid w:val="00973D51"/>
    <w:rsid w:val="00973F1C"/>
    <w:rsid w:val="00974406"/>
    <w:rsid w:val="009753D8"/>
    <w:rsid w:val="00975C0C"/>
    <w:rsid w:val="00976AAF"/>
    <w:rsid w:val="00976E0F"/>
    <w:rsid w:val="00977F49"/>
    <w:rsid w:val="00980278"/>
    <w:rsid w:val="00980414"/>
    <w:rsid w:val="00980CCA"/>
    <w:rsid w:val="00981BAF"/>
    <w:rsid w:val="00982439"/>
    <w:rsid w:val="0098395D"/>
    <w:rsid w:val="00984D63"/>
    <w:rsid w:val="00986468"/>
    <w:rsid w:val="00986ABC"/>
    <w:rsid w:val="00987425"/>
    <w:rsid w:val="00987772"/>
    <w:rsid w:val="009905B7"/>
    <w:rsid w:val="00991B4D"/>
    <w:rsid w:val="0099260C"/>
    <w:rsid w:val="0099294C"/>
    <w:rsid w:val="00992B3D"/>
    <w:rsid w:val="0099502A"/>
    <w:rsid w:val="0099596F"/>
    <w:rsid w:val="00996769"/>
    <w:rsid w:val="00996E1C"/>
    <w:rsid w:val="009970A9"/>
    <w:rsid w:val="009A1827"/>
    <w:rsid w:val="009A3158"/>
    <w:rsid w:val="009A5462"/>
    <w:rsid w:val="009A6405"/>
    <w:rsid w:val="009A731F"/>
    <w:rsid w:val="009A7C9A"/>
    <w:rsid w:val="009B0347"/>
    <w:rsid w:val="009B2690"/>
    <w:rsid w:val="009B495E"/>
    <w:rsid w:val="009B4E30"/>
    <w:rsid w:val="009B5F4B"/>
    <w:rsid w:val="009B6E59"/>
    <w:rsid w:val="009B7870"/>
    <w:rsid w:val="009C124B"/>
    <w:rsid w:val="009C3618"/>
    <w:rsid w:val="009C3681"/>
    <w:rsid w:val="009C4604"/>
    <w:rsid w:val="009C4A92"/>
    <w:rsid w:val="009C5253"/>
    <w:rsid w:val="009C5CF1"/>
    <w:rsid w:val="009D0D08"/>
    <w:rsid w:val="009D4533"/>
    <w:rsid w:val="009D489A"/>
    <w:rsid w:val="009D5AAB"/>
    <w:rsid w:val="009D63C5"/>
    <w:rsid w:val="009D7C7A"/>
    <w:rsid w:val="009D7F70"/>
    <w:rsid w:val="009E0284"/>
    <w:rsid w:val="009E089E"/>
    <w:rsid w:val="009E137D"/>
    <w:rsid w:val="009E1B5A"/>
    <w:rsid w:val="009E2C4C"/>
    <w:rsid w:val="009E3AD7"/>
    <w:rsid w:val="009E7ABD"/>
    <w:rsid w:val="009F0918"/>
    <w:rsid w:val="009F1B98"/>
    <w:rsid w:val="009F2231"/>
    <w:rsid w:val="009F26D3"/>
    <w:rsid w:val="009F2D7F"/>
    <w:rsid w:val="009F7550"/>
    <w:rsid w:val="00A0065C"/>
    <w:rsid w:val="00A006E6"/>
    <w:rsid w:val="00A02498"/>
    <w:rsid w:val="00A03D8F"/>
    <w:rsid w:val="00A04ACD"/>
    <w:rsid w:val="00A05FD7"/>
    <w:rsid w:val="00A0649D"/>
    <w:rsid w:val="00A06EE0"/>
    <w:rsid w:val="00A102FE"/>
    <w:rsid w:val="00A1061C"/>
    <w:rsid w:val="00A117EF"/>
    <w:rsid w:val="00A1193A"/>
    <w:rsid w:val="00A1276A"/>
    <w:rsid w:val="00A14DF2"/>
    <w:rsid w:val="00A17215"/>
    <w:rsid w:val="00A17873"/>
    <w:rsid w:val="00A17A19"/>
    <w:rsid w:val="00A2070D"/>
    <w:rsid w:val="00A22FB3"/>
    <w:rsid w:val="00A23E73"/>
    <w:rsid w:val="00A24747"/>
    <w:rsid w:val="00A24E3A"/>
    <w:rsid w:val="00A253CC"/>
    <w:rsid w:val="00A25CB9"/>
    <w:rsid w:val="00A26A40"/>
    <w:rsid w:val="00A2781D"/>
    <w:rsid w:val="00A301E6"/>
    <w:rsid w:val="00A3045F"/>
    <w:rsid w:val="00A33EB1"/>
    <w:rsid w:val="00A34068"/>
    <w:rsid w:val="00A34746"/>
    <w:rsid w:val="00A361A1"/>
    <w:rsid w:val="00A36E00"/>
    <w:rsid w:val="00A372B1"/>
    <w:rsid w:val="00A4067B"/>
    <w:rsid w:val="00A4090E"/>
    <w:rsid w:val="00A43DC6"/>
    <w:rsid w:val="00A52345"/>
    <w:rsid w:val="00A53C2F"/>
    <w:rsid w:val="00A54009"/>
    <w:rsid w:val="00A54066"/>
    <w:rsid w:val="00A54278"/>
    <w:rsid w:val="00A561CC"/>
    <w:rsid w:val="00A562D9"/>
    <w:rsid w:val="00A56855"/>
    <w:rsid w:val="00A57FD9"/>
    <w:rsid w:val="00A6096B"/>
    <w:rsid w:val="00A62C53"/>
    <w:rsid w:val="00A62F2A"/>
    <w:rsid w:val="00A6583F"/>
    <w:rsid w:val="00A65F01"/>
    <w:rsid w:val="00A662CC"/>
    <w:rsid w:val="00A66CDD"/>
    <w:rsid w:val="00A6787F"/>
    <w:rsid w:val="00A7017C"/>
    <w:rsid w:val="00A70BF4"/>
    <w:rsid w:val="00A70E85"/>
    <w:rsid w:val="00A7175A"/>
    <w:rsid w:val="00A71BDD"/>
    <w:rsid w:val="00A728AC"/>
    <w:rsid w:val="00A742F1"/>
    <w:rsid w:val="00A7472E"/>
    <w:rsid w:val="00A74BD8"/>
    <w:rsid w:val="00A766C3"/>
    <w:rsid w:val="00A76A6E"/>
    <w:rsid w:val="00A76E45"/>
    <w:rsid w:val="00A7781C"/>
    <w:rsid w:val="00A77E97"/>
    <w:rsid w:val="00A80A63"/>
    <w:rsid w:val="00A812FA"/>
    <w:rsid w:val="00A825DD"/>
    <w:rsid w:val="00A828A1"/>
    <w:rsid w:val="00A84BCA"/>
    <w:rsid w:val="00A85890"/>
    <w:rsid w:val="00A86195"/>
    <w:rsid w:val="00A863C8"/>
    <w:rsid w:val="00A8738A"/>
    <w:rsid w:val="00A912D7"/>
    <w:rsid w:val="00A929F1"/>
    <w:rsid w:val="00A935D1"/>
    <w:rsid w:val="00A94366"/>
    <w:rsid w:val="00A944F5"/>
    <w:rsid w:val="00A94B0C"/>
    <w:rsid w:val="00A95705"/>
    <w:rsid w:val="00A95A30"/>
    <w:rsid w:val="00A95BF5"/>
    <w:rsid w:val="00A965EA"/>
    <w:rsid w:val="00A969D8"/>
    <w:rsid w:val="00AA154E"/>
    <w:rsid w:val="00AA312C"/>
    <w:rsid w:val="00AA4F3C"/>
    <w:rsid w:val="00AA52CD"/>
    <w:rsid w:val="00AA5DB9"/>
    <w:rsid w:val="00AA5F8C"/>
    <w:rsid w:val="00AA62B8"/>
    <w:rsid w:val="00AB06EB"/>
    <w:rsid w:val="00AB142E"/>
    <w:rsid w:val="00AB2FEB"/>
    <w:rsid w:val="00AB574C"/>
    <w:rsid w:val="00AB585C"/>
    <w:rsid w:val="00AB5971"/>
    <w:rsid w:val="00AB6B92"/>
    <w:rsid w:val="00AB7297"/>
    <w:rsid w:val="00AC13DE"/>
    <w:rsid w:val="00AC183B"/>
    <w:rsid w:val="00AC1859"/>
    <w:rsid w:val="00AC4138"/>
    <w:rsid w:val="00AC44F9"/>
    <w:rsid w:val="00AC54AB"/>
    <w:rsid w:val="00AC5822"/>
    <w:rsid w:val="00AC6025"/>
    <w:rsid w:val="00AC64B9"/>
    <w:rsid w:val="00AD00D4"/>
    <w:rsid w:val="00AD0F2B"/>
    <w:rsid w:val="00AD26D3"/>
    <w:rsid w:val="00AD3D01"/>
    <w:rsid w:val="00AD4484"/>
    <w:rsid w:val="00AD4B81"/>
    <w:rsid w:val="00AD72EF"/>
    <w:rsid w:val="00AE2278"/>
    <w:rsid w:val="00AE425A"/>
    <w:rsid w:val="00AE772D"/>
    <w:rsid w:val="00AE7A2A"/>
    <w:rsid w:val="00AF1745"/>
    <w:rsid w:val="00AF267D"/>
    <w:rsid w:val="00AF3288"/>
    <w:rsid w:val="00AF3D17"/>
    <w:rsid w:val="00AF5EAF"/>
    <w:rsid w:val="00B00D2A"/>
    <w:rsid w:val="00B0141A"/>
    <w:rsid w:val="00B01FB7"/>
    <w:rsid w:val="00B031C1"/>
    <w:rsid w:val="00B03CCC"/>
    <w:rsid w:val="00B03D79"/>
    <w:rsid w:val="00B04856"/>
    <w:rsid w:val="00B060F7"/>
    <w:rsid w:val="00B06DB8"/>
    <w:rsid w:val="00B07211"/>
    <w:rsid w:val="00B139EA"/>
    <w:rsid w:val="00B140B1"/>
    <w:rsid w:val="00B14DF0"/>
    <w:rsid w:val="00B16ED4"/>
    <w:rsid w:val="00B174C7"/>
    <w:rsid w:val="00B17708"/>
    <w:rsid w:val="00B203D2"/>
    <w:rsid w:val="00B21FEC"/>
    <w:rsid w:val="00B24228"/>
    <w:rsid w:val="00B24C89"/>
    <w:rsid w:val="00B279C2"/>
    <w:rsid w:val="00B27BBD"/>
    <w:rsid w:val="00B31184"/>
    <w:rsid w:val="00B312AC"/>
    <w:rsid w:val="00B32C6C"/>
    <w:rsid w:val="00B33094"/>
    <w:rsid w:val="00B34773"/>
    <w:rsid w:val="00B375C2"/>
    <w:rsid w:val="00B37C81"/>
    <w:rsid w:val="00B41B56"/>
    <w:rsid w:val="00B42D8D"/>
    <w:rsid w:val="00B43174"/>
    <w:rsid w:val="00B43178"/>
    <w:rsid w:val="00B455A3"/>
    <w:rsid w:val="00B462F3"/>
    <w:rsid w:val="00B47D37"/>
    <w:rsid w:val="00B51837"/>
    <w:rsid w:val="00B540D6"/>
    <w:rsid w:val="00B5505B"/>
    <w:rsid w:val="00B56122"/>
    <w:rsid w:val="00B60093"/>
    <w:rsid w:val="00B618A6"/>
    <w:rsid w:val="00B62764"/>
    <w:rsid w:val="00B62CC8"/>
    <w:rsid w:val="00B63975"/>
    <w:rsid w:val="00B64613"/>
    <w:rsid w:val="00B65BCD"/>
    <w:rsid w:val="00B7069B"/>
    <w:rsid w:val="00B77355"/>
    <w:rsid w:val="00B774B2"/>
    <w:rsid w:val="00B80711"/>
    <w:rsid w:val="00B81EE3"/>
    <w:rsid w:val="00B82769"/>
    <w:rsid w:val="00B82E18"/>
    <w:rsid w:val="00B841EB"/>
    <w:rsid w:val="00B8446D"/>
    <w:rsid w:val="00B85FD5"/>
    <w:rsid w:val="00B8692A"/>
    <w:rsid w:val="00B8763A"/>
    <w:rsid w:val="00B90D7D"/>
    <w:rsid w:val="00B90F29"/>
    <w:rsid w:val="00B96D42"/>
    <w:rsid w:val="00B97634"/>
    <w:rsid w:val="00BA0A67"/>
    <w:rsid w:val="00BA0B34"/>
    <w:rsid w:val="00BA1622"/>
    <w:rsid w:val="00BA371E"/>
    <w:rsid w:val="00BA434C"/>
    <w:rsid w:val="00BA4652"/>
    <w:rsid w:val="00BA581E"/>
    <w:rsid w:val="00BA722C"/>
    <w:rsid w:val="00BA730E"/>
    <w:rsid w:val="00BA7BA4"/>
    <w:rsid w:val="00BB13D1"/>
    <w:rsid w:val="00BB160A"/>
    <w:rsid w:val="00BB1D7B"/>
    <w:rsid w:val="00BB2468"/>
    <w:rsid w:val="00BB2957"/>
    <w:rsid w:val="00BB3B77"/>
    <w:rsid w:val="00BB3E87"/>
    <w:rsid w:val="00BB6DBA"/>
    <w:rsid w:val="00BB6E51"/>
    <w:rsid w:val="00BC0055"/>
    <w:rsid w:val="00BC33F5"/>
    <w:rsid w:val="00BC3750"/>
    <w:rsid w:val="00BC4502"/>
    <w:rsid w:val="00BC4510"/>
    <w:rsid w:val="00BC7B46"/>
    <w:rsid w:val="00BC7E76"/>
    <w:rsid w:val="00BD0F3C"/>
    <w:rsid w:val="00BD2E54"/>
    <w:rsid w:val="00BD32F8"/>
    <w:rsid w:val="00BD4A1C"/>
    <w:rsid w:val="00BD56CB"/>
    <w:rsid w:val="00BD58E7"/>
    <w:rsid w:val="00BD68E3"/>
    <w:rsid w:val="00BD76E5"/>
    <w:rsid w:val="00BE2FFA"/>
    <w:rsid w:val="00BE355E"/>
    <w:rsid w:val="00BE4CE5"/>
    <w:rsid w:val="00BE5251"/>
    <w:rsid w:val="00BE6078"/>
    <w:rsid w:val="00BF0B03"/>
    <w:rsid w:val="00BF119E"/>
    <w:rsid w:val="00BF1534"/>
    <w:rsid w:val="00BF4478"/>
    <w:rsid w:val="00BF61E8"/>
    <w:rsid w:val="00BF7896"/>
    <w:rsid w:val="00C00024"/>
    <w:rsid w:val="00C004B4"/>
    <w:rsid w:val="00C00F05"/>
    <w:rsid w:val="00C013DB"/>
    <w:rsid w:val="00C014B2"/>
    <w:rsid w:val="00C01611"/>
    <w:rsid w:val="00C01C19"/>
    <w:rsid w:val="00C02810"/>
    <w:rsid w:val="00C0450A"/>
    <w:rsid w:val="00C0528A"/>
    <w:rsid w:val="00C0550B"/>
    <w:rsid w:val="00C07594"/>
    <w:rsid w:val="00C1011D"/>
    <w:rsid w:val="00C1048B"/>
    <w:rsid w:val="00C1060C"/>
    <w:rsid w:val="00C148AE"/>
    <w:rsid w:val="00C14A80"/>
    <w:rsid w:val="00C1711B"/>
    <w:rsid w:val="00C221EE"/>
    <w:rsid w:val="00C22A6E"/>
    <w:rsid w:val="00C240CE"/>
    <w:rsid w:val="00C25C0A"/>
    <w:rsid w:val="00C2706F"/>
    <w:rsid w:val="00C3034C"/>
    <w:rsid w:val="00C30528"/>
    <w:rsid w:val="00C32883"/>
    <w:rsid w:val="00C33AA1"/>
    <w:rsid w:val="00C3457F"/>
    <w:rsid w:val="00C35510"/>
    <w:rsid w:val="00C35E4F"/>
    <w:rsid w:val="00C36125"/>
    <w:rsid w:val="00C40A99"/>
    <w:rsid w:val="00C4315B"/>
    <w:rsid w:val="00C45C88"/>
    <w:rsid w:val="00C501A3"/>
    <w:rsid w:val="00C507FE"/>
    <w:rsid w:val="00C52118"/>
    <w:rsid w:val="00C5284C"/>
    <w:rsid w:val="00C55BE7"/>
    <w:rsid w:val="00C56F46"/>
    <w:rsid w:val="00C63A0B"/>
    <w:rsid w:val="00C658C9"/>
    <w:rsid w:val="00C65E8D"/>
    <w:rsid w:val="00C67817"/>
    <w:rsid w:val="00C6784D"/>
    <w:rsid w:val="00C70677"/>
    <w:rsid w:val="00C70C78"/>
    <w:rsid w:val="00C712B7"/>
    <w:rsid w:val="00C722D1"/>
    <w:rsid w:val="00C731D9"/>
    <w:rsid w:val="00C7495B"/>
    <w:rsid w:val="00C75608"/>
    <w:rsid w:val="00C779A1"/>
    <w:rsid w:val="00C81686"/>
    <w:rsid w:val="00C831E9"/>
    <w:rsid w:val="00C83558"/>
    <w:rsid w:val="00C84C70"/>
    <w:rsid w:val="00C853D5"/>
    <w:rsid w:val="00C8550E"/>
    <w:rsid w:val="00C85773"/>
    <w:rsid w:val="00C85E23"/>
    <w:rsid w:val="00C91B18"/>
    <w:rsid w:val="00C925A4"/>
    <w:rsid w:val="00C94410"/>
    <w:rsid w:val="00C969BB"/>
    <w:rsid w:val="00C972EC"/>
    <w:rsid w:val="00CA037A"/>
    <w:rsid w:val="00CA1619"/>
    <w:rsid w:val="00CA2E22"/>
    <w:rsid w:val="00CA2FDF"/>
    <w:rsid w:val="00CA500D"/>
    <w:rsid w:val="00CA5BA2"/>
    <w:rsid w:val="00CA5DCC"/>
    <w:rsid w:val="00CA6730"/>
    <w:rsid w:val="00CA79B8"/>
    <w:rsid w:val="00CA7C5E"/>
    <w:rsid w:val="00CB045B"/>
    <w:rsid w:val="00CB064B"/>
    <w:rsid w:val="00CB22DA"/>
    <w:rsid w:val="00CB2542"/>
    <w:rsid w:val="00CB3EC0"/>
    <w:rsid w:val="00CB5654"/>
    <w:rsid w:val="00CB6E20"/>
    <w:rsid w:val="00CB7B0B"/>
    <w:rsid w:val="00CB7C6A"/>
    <w:rsid w:val="00CC1F82"/>
    <w:rsid w:val="00CC2FA6"/>
    <w:rsid w:val="00CC5029"/>
    <w:rsid w:val="00CC5EDB"/>
    <w:rsid w:val="00CC6472"/>
    <w:rsid w:val="00CD0D73"/>
    <w:rsid w:val="00CD0FF2"/>
    <w:rsid w:val="00CD271B"/>
    <w:rsid w:val="00CD494E"/>
    <w:rsid w:val="00CD7EDF"/>
    <w:rsid w:val="00CE21CA"/>
    <w:rsid w:val="00CE23C9"/>
    <w:rsid w:val="00CE28C8"/>
    <w:rsid w:val="00CE2D5B"/>
    <w:rsid w:val="00CE68F2"/>
    <w:rsid w:val="00CE6F1E"/>
    <w:rsid w:val="00CF23FC"/>
    <w:rsid w:val="00CF3770"/>
    <w:rsid w:val="00CF3AD6"/>
    <w:rsid w:val="00CF44E5"/>
    <w:rsid w:val="00CF5246"/>
    <w:rsid w:val="00CF5B96"/>
    <w:rsid w:val="00CF6A67"/>
    <w:rsid w:val="00CF6CE9"/>
    <w:rsid w:val="00CF79D4"/>
    <w:rsid w:val="00CF7E0F"/>
    <w:rsid w:val="00D0044D"/>
    <w:rsid w:val="00D01194"/>
    <w:rsid w:val="00D017DC"/>
    <w:rsid w:val="00D0272B"/>
    <w:rsid w:val="00D04AE6"/>
    <w:rsid w:val="00D07300"/>
    <w:rsid w:val="00D07C0C"/>
    <w:rsid w:val="00D102B3"/>
    <w:rsid w:val="00D106AB"/>
    <w:rsid w:val="00D12970"/>
    <w:rsid w:val="00D136AF"/>
    <w:rsid w:val="00D1393B"/>
    <w:rsid w:val="00D14E11"/>
    <w:rsid w:val="00D158BD"/>
    <w:rsid w:val="00D160B0"/>
    <w:rsid w:val="00D16510"/>
    <w:rsid w:val="00D20BFF"/>
    <w:rsid w:val="00D2125F"/>
    <w:rsid w:val="00D2135D"/>
    <w:rsid w:val="00D223DE"/>
    <w:rsid w:val="00D22EE0"/>
    <w:rsid w:val="00D23109"/>
    <w:rsid w:val="00D275A7"/>
    <w:rsid w:val="00D31114"/>
    <w:rsid w:val="00D31A3A"/>
    <w:rsid w:val="00D32E98"/>
    <w:rsid w:val="00D33511"/>
    <w:rsid w:val="00D3372D"/>
    <w:rsid w:val="00D33B56"/>
    <w:rsid w:val="00D3632C"/>
    <w:rsid w:val="00D40409"/>
    <w:rsid w:val="00D43E91"/>
    <w:rsid w:val="00D43F55"/>
    <w:rsid w:val="00D4486C"/>
    <w:rsid w:val="00D44F91"/>
    <w:rsid w:val="00D4608F"/>
    <w:rsid w:val="00D526A8"/>
    <w:rsid w:val="00D5287D"/>
    <w:rsid w:val="00D53CD5"/>
    <w:rsid w:val="00D54320"/>
    <w:rsid w:val="00D5487D"/>
    <w:rsid w:val="00D54A42"/>
    <w:rsid w:val="00D56F41"/>
    <w:rsid w:val="00D600FB"/>
    <w:rsid w:val="00D6039A"/>
    <w:rsid w:val="00D60770"/>
    <w:rsid w:val="00D62028"/>
    <w:rsid w:val="00D62288"/>
    <w:rsid w:val="00D638AA"/>
    <w:rsid w:val="00D646C8"/>
    <w:rsid w:val="00D64D3A"/>
    <w:rsid w:val="00D64FDB"/>
    <w:rsid w:val="00D650AE"/>
    <w:rsid w:val="00D65B80"/>
    <w:rsid w:val="00D678DF"/>
    <w:rsid w:val="00D70673"/>
    <w:rsid w:val="00D711B4"/>
    <w:rsid w:val="00D714D3"/>
    <w:rsid w:val="00D739CA"/>
    <w:rsid w:val="00D7703E"/>
    <w:rsid w:val="00D77D5B"/>
    <w:rsid w:val="00D77FED"/>
    <w:rsid w:val="00D803C4"/>
    <w:rsid w:val="00D815DC"/>
    <w:rsid w:val="00D82A67"/>
    <w:rsid w:val="00D838F9"/>
    <w:rsid w:val="00D843E6"/>
    <w:rsid w:val="00D85412"/>
    <w:rsid w:val="00D85C7B"/>
    <w:rsid w:val="00D85E45"/>
    <w:rsid w:val="00D87476"/>
    <w:rsid w:val="00D90990"/>
    <w:rsid w:val="00D90CBB"/>
    <w:rsid w:val="00D91861"/>
    <w:rsid w:val="00D92282"/>
    <w:rsid w:val="00D93DBC"/>
    <w:rsid w:val="00D944F1"/>
    <w:rsid w:val="00D94B0B"/>
    <w:rsid w:val="00D94CD9"/>
    <w:rsid w:val="00D96E17"/>
    <w:rsid w:val="00D976B1"/>
    <w:rsid w:val="00D978BF"/>
    <w:rsid w:val="00DA01FB"/>
    <w:rsid w:val="00DA15AB"/>
    <w:rsid w:val="00DA1743"/>
    <w:rsid w:val="00DA196F"/>
    <w:rsid w:val="00DA2991"/>
    <w:rsid w:val="00DA47F3"/>
    <w:rsid w:val="00DA4F33"/>
    <w:rsid w:val="00DA5CB2"/>
    <w:rsid w:val="00DA60F4"/>
    <w:rsid w:val="00DA738F"/>
    <w:rsid w:val="00DA7475"/>
    <w:rsid w:val="00DA7641"/>
    <w:rsid w:val="00DB093A"/>
    <w:rsid w:val="00DB0AF2"/>
    <w:rsid w:val="00DB62F1"/>
    <w:rsid w:val="00DB6B2C"/>
    <w:rsid w:val="00DB6D6F"/>
    <w:rsid w:val="00DB7552"/>
    <w:rsid w:val="00DC01D3"/>
    <w:rsid w:val="00DC03AF"/>
    <w:rsid w:val="00DC1D07"/>
    <w:rsid w:val="00DC2B89"/>
    <w:rsid w:val="00DC35D4"/>
    <w:rsid w:val="00DC4CFF"/>
    <w:rsid w:val="00DC6FE3"/>
    <w:rsid w:val="00DC7CBD"/>
    <w:rsid w:val="00DC7EF1"/>
    <w:rsid w:val="00DD07C7"/>
    <w:rsid w:val="00DD1CF5"/>
    <w:rsid w:val="00DD2A7F"/>
    <w:rsid w:val="00DD3C07"/>
    <w:rsid w:val="00DD4495"/>
    <w:rsid w:val="00DD6B95"/>
    <w:rsid w:val="00DD6E4C"/>
    <w:rsid w:val="00DE198B"/>
    <w:rsid w:val="00DE4BB6"/>
    <w:rsid w:val="00DE5B2A"/>
    <w:rsid w:val="00DE7142"/>
    <w:rsid w:val="00DE75AD"/>
    <w:rsid w:val="00DE7B75"/>
    <w:rsid w:val="00DF0D5E"/>
    <w:rsid w:val="00DF1197"/>
    <w:rsid w:val="00DF15A2"/>
    <w:rsid w:val="00DF37AE"/>
    <w:rsid w:val="00DF40BB"/>
    <w:rsid w:val="00DF49C8"/>
    <w:rsid w:val="00DF55C0"/>
    <w:rsid w:val="00DF6489"/>
    <w:rsid w:val="00DF6D44"/>
    <w:rsid w:val="00DF6E5C"/>
    <w:rsid w:val="00DF7CEF"/>
    <w:rsid w:val="00E00113"/>
    <w:rsid w:val="00E00B5E"/>
    <w:rsid w:val="00E01A95"/>
    <w:rsid w:val="00E0283D"/>
    <w:rsid w:val="00E02B97"/>
    <w:rsid w:val="00E06A7B"/>
    <w:rsid w:val="00E1403B"/>
    <w:rsid w:val="00E146B6"/>
    <w:rsid w:val="00E15216"/>
    <w:rsid w:val="00E1669F"/>
    <w:rsid w:val="00E1682A"/>
    <w:rsid w:val="00E17C88"/>
    <w:rsid w:val="00E21501"/>
    <w:rsid w:val="00E22C0D"/>
    <w:rsid w:val="00E23E7A"/>
    <w:rsid w:val="00E2463C"/>
    <w:rsid w:val="00E24BB4"/>
    <w:rsid w:val="00E256ED"/>
    <w:rsid w:val="00E26147"/>
    <w:rsid w:val="00E300C5"/>
    <w:rsid w:val="00E32B5E"/>
    <w:rsid w:val="00E330E5"/>
    <w:rsid w:val="00E35A58"/>
    <w:rsid w:val="00E35F4D"/>
    <w:rsid w:val="00E36475"/>
    <w:rsid w:val="00E36763"/>
    <w:rsid w:val="00E40914"/>
    <w:rsid w:val="00E40E25"/>
    <w:rsid w:val="00E41818"/>
    <w:rsid w:val="00E41CFB"/>
    <w:rsid w:val="00E426C8"/>
    <w:rsid w:val="00E435E2"/>
    <w:rsid w:val="00E442CA"/>
    <w:rsid w:val="00E451FF"/>
    <w:rsid w:val="00E455E2"/>
    <w:rsid w:val="00E5033A"/>
    <w:rsid w:val="00E50D13"/>
    <w:rsid w:val="00E53586"/>
    <w:rsid w:val="00E542A8"/>
    <w:rsid w:val="00E56EDB"/>
    <w:rsid w:val="00E62305"/>
    <w:rsid w:val="00E63BF9"/>
    <w:rsid w:val="00E64822"/>
    <w:rsid w:val="00E65A82"/>
    <w:rsid w:val="00E66206"/>
    <w:rsid w:val="00E674EF"/>
    <w:rsid w:val="00E70561"/>
    <w:rsid w:val="00E71C40"/>
    <w:rsid w:val="00E73405"/>
    <w:rsid w:val="00E75C8E"/>
    <w:rsid w:val="00E75ED5"/>
    <w:rsid w:val="00E769B9"/>
    <w:rsid w:val="00E77098"/>
    <w:rsid w:val="00E80033"/>
    <w:rsid w:val="00E81DC2"/>
    <w:rsid w:val="00E827C5"/>
    <w:rsid w:val="00E83006"/>
    <w:rsid w:val="00E84555"/>
    <w:rsid w:val="00E852DD"/>
    <w:rsid w:val="00E85534"/>
    <w:rsid w:val="00E86BDA"/>
    <w:rsid w:val="00E93887"/>
    <w:rsid w:val="00E95456"/>
    <w:rsid w:val="00E954CC"/>
    <w:rsid w:val="00E95FF8"/>
    <w:rsid w:val="00E96FAC"/>
    <w:rsid w:val="00E97A80"/>
    <w:rsid w:val="00E97EEC"/>
    <w:rsid w:val="00EA05A6"/>
    <w:rsid w:val="00EA0ABB"/>
    <w:rsid w:val="00EA2827"/>
    <w:rsid w:val="00EA4BC4"/>
    <w:rsid w:val="00EA4C56"/>
    <w:rsid w:val="00EA740A"/>
    <w:rsid w:val="00EA7C52"/>
    <w:rsid w:val="00EB1DE0"/>
    <w:rsid w:val="00EB266F"/>
    <w:rsid w:val="00EB3CBD"/>
    <w:rsid w:val="00EB46C6"/>
    <w:rsid w:val="00EB47CC"/>
    <w:rsid w:val="00EB4D48"/>
    <w:rsid w:val="00EB5EC5"/>
    <w:rsid w:val="00EB6A5F"/>
    <w:rsid w:val="00EB6B4F"/>
    <w:rsid w:val="00EB70C3"/>
    <w:rsid w:val="00EB795C"/>
    <w:rsid w:val="00EC10AD"/>
    <w:rsid w:val="00EC11C3"/>
    <w:rsid w:val="00EC2145"/>
    <w:rsid w:val="00EC229D"/>
    <w:rsid w:val="00EC2A92"/>
    <w:rsid w:val="00EC2FD7"/>
    <w:rsid w:val="00EC321A"/>
    <w:rsid w:val="00EC3E4A"/>
    <w:rsid w:val="00EC65FC"/>
    <w:rsid w:val="00EC695E"/>
    <w:rsid w:val="00EC7EC2"/>
    <w:rsid w:val="00ED1503"/>
    <w:rsid w:val="00ED1E34"/>
    <w:rsid w:val="00ED228D"/>
    <w:rsid w:val="00ED3238"/>
    <w:rsid w:val="00ED44B1"/>
    <w:rsid w:val="00ED5933"/>
    <w:rsid w:val="00ED63BE"/>
    <w:rsid w:val="00EE0227"/>
    <w:rsid w:val="00EE2BFC"/>
    <w:rsid w:val="00EE40AE"/>
    <w:rsid w:val="00EE4D01"/>
    <w:rsid w:val="00EE6AE2"/>
    <w:rsid w:val="00EE6D2C"/>
    <w:rsid w:val="00EF1123"/>
    <w:rsid w:val="00EF1DA5"/>
    <w:rsid w:val="00EF499C"/>
    <w:rsid w:val="00EF663A"/>
    <w:rsid w:val="00F0010E"/>
    <w:rsid w:val="00F0225B"/>
    <w:rsid w:val="00F03333"/>
    <w:rsid w:val="00F03AB6"/>
    <w:rsid w:val="00F0485E"/>
    <w:rsid w:val="00F057C2"/>
    <w:rsid w:val="00F062FD"/>
    <w:rsid w:val="00F06489"/>
    <w:rsid w:val="00F06D40"/>
    <w:rsid w:val="00F10F72"/>
    <w:rsid w:val="00F117F1"/>
    <w:rsid w:val="00F13B34"/>
    <w:rsid w:val="00F15143"/>
    <w:rsid w:val="00F155A4"/>
    <w:rsid w:val="00F17A8D"/>
    <w:rsid w:val="00F17F57"/>
    <w:rsid w:val="00F21867"/>
    <w:rsid w:val="00F22EE3"/>
    <w:rsid w:val="00F2352F"/>
    <w:rsid w:val="00F25B1A"/>
    <w:rsid w:val="00F26B31"/>
    <w:rsid w:val="00F26D3F"/>
    <w:rsid w:val="00F27B5C"/>
    <w:rsid w:val="00F31EB8"/>
    <w:rsid w:val="00F32301"/>
    <w:rsid w:val="00F32631"/>
    <w:rsid w:val="00F3303E"/>
    <w:rsid w:val="00F33ABD"/>
    <w:rsid w:val="00F33B22"/>
    <w:rsid w:val="00F360E9"/>
    <w:rsid w:val="00F36957"/>
    <w:rsid w:val="00F41331"/>
    <w:rsid w:val="00F421D5"/>
    <w:rsid w:val="00F431E1"/>
    <w:rsid w:val="00F45028"/>
    <w:rsid w:val="00F45DB5"/>
    <w:rsid w:val="00F468F5"/>
    <w:rsid w:val="00F50EE0"/>
    <w:rsid w:val="00F53BC9"/>
    <w:rsid w:val="00F55AF5"/>
    <w:rsid w:val="00F55C92"/>
    <w:rsid w:val="00F560DC"/>
    <w:rsid w:val="00F5690F"/>
    <w:rsid w:val="00F56B37"/>
    <w:rsid w:val="00F5712B"/>
    <w:rsid w:val="00F57C98"/>
    <w:rsid w:val="00F60242"/>
    <w:rsid w:val="00F60EB8"/>
    <w:rsid w:val="00F61180"/>
    <w:rsid w:val="00F61CF1"/>
    <w:rsid w:val="00F61F35"/>
    <w:rsid w:val="00F6386E"/>
    <w:rsid w:val="00F6388F"/>
    <w:rsid w:val="00F66E1E"/>
    <w:rsid w:val="00F672F9"/>
    <w:rsid w:val="00F67ACD"/>
    <w:rsid w:val="00F709D6"/>
    <w:rsid w:val="00F70CFC"/>
    <w:rsid w:val="00F71449"/>
    <w:rsid w:val="00F7332A"/>
    <w:rsid w:val="00F73C66"/>
    <w:rsid w:val="00F8056D"/>
    <w:rsid w:val="00F80E61"/>
    <w:rsid w:val="00F81CE8"/>
    <w:rsid w:val="00F81FDF"/>
    <w:rsid w:val="00F82166"/>
    <w:rsid w:val="00F83328"/>
    <w:rsid w:val="00F84576"/>
    <w:rsid w:val="00F846C6"/>
    <w:rsid w:val="00F85122"/>
    <w:rsid w:val="00F86025"/>
    <w:rsid w:val="00F90E88"/>
    <w:rsid w:val="00F91572"/>
    <w:rsid w:val="00F91CDB"/>
    <w:rsid w:val="00F944CF"/>
    <w:rsid w:val="00F970BD"/>
    <w:rsid w:val="00F97F9C"/>
    <w:rsid w:val="00FA0360"/>
    <w:rsid w:val="00FA1401"/>
    <w:rsid w:val="00FA22ED"/>
    <w:rsid w:val="00FA2EDA"/>
    <w:rsid w:val="00FA3683"/>
    <w:rsid w:val="00FA469B"/>
    <w:rsid w:val="00FA6FE2"/>
    <w:rsid w:val="00FB0883"/>
    <w:rsid w:val="00FB2DBF"/>
    <w:rsid w:val="00FB3C6B"/>
    <w:rsid w:val="00FB73C3"/>
    <w:rsid w:val="00FB7568"/>
    <w:rsid w:val="00FC057C"/>
    <w:rsid w:val="00FC1486"/>
    <w:rsid w:val="00FC1A82"/>
    <w:rsid w:val="00FC2D6A"/>
    <w:rsid w:val="00FC3437"/>
    <w:rsid w:val="00FC4D31"/>
    <w:rsid w:val="00FC6A8B"/>
    <w:rsid w:val="00FC77AA"/>
    <w:rsid w:val="00FC7E2C"/>
    <w:rsid w:val="00FD134D"/>
    <w:rsid w:val="00FD1A34"/>
    <w:rsid w:val="00FD2214"/>
    <w:rsid w:val="00FD40C6"/>
    <w:rsid w:val="00FD69C5"/>
    <w:rsid w:val="00FD7887"/>
    <w:rsid w:val="00FE133B"/>
    <w:rsid w:val="00FE35D1"/>
    <w:rsid w:val="00FE40E9"/>
    <w:rsid w:val="00FE4EAC"/>
    <w:rsid w:val="00FE57EF"/>
    <w:rsid w:val="00FF027F"/>
    <w:rsid w:val="00FF2917"/>
    <w:rsid w:val="00FF3934"/>
    <w:rsid w:val="00FF3B5C"/>
    <w:rsid w:val="00FF4540"/>
    <w:rsid w:val="00FF6412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0038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9313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313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-käyttäjä</dc:creator>
  <cp:keywords/>
  <dc:description/>
  <cp:lastModifiedBy>Dan Lindholm</cp:lastModifiedBy>
  <cp:revision>2</cp:revision>
  <cp:lastPrinted>2024-04-30T10:18:00Z</cp:lastPrinted>
  <dcterms:created xsi:type="dcterms:W3CDTF">2024-07-28T18:07:00Z</dcterms:created>
  <dcterms:modified xsi:type="dcterms:W3CDTF">2024-07-28T18:07:00Z</dcterms:modified>
</cp:coreProperties>
</file>